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706"/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12"/>
      </w:tblGrid>
      <w:tr w:rsidR="00396E00" w:rsidRPr="006357C9" w14:paraId="0BC9FFE8" w14:textId="77777777" w:rsidTr="00FC38EF">
        <w:trPr>
          <w:trHeight w:val="274"/>
        </w:trPr>
        <w:tc>
          <w:tcPr>
            <w:tcW w:w="14312" w:type="dxa"/>
            <w:tcBorders>
              <w:top w:val="nil"/>
              <w:left w:val="nil"/>
              <w:right w:val="nil"/>
            </w:tcBorders>
            <w:noWrap/>
          </w:tcPr>
          <w:p w14:paraId="33A9951B" w14:textId="29AC5683" w:rsidR="00396E00" w:rsidRPr="006357C9" w:rsidRDefault="00396E00" w:rsidP="00FC38E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="003B2B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: Raw data collection tables</w:t>
            </w:r>
          </w:p>
        </w:tc>
      </w:tr>
    </w:tbl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712"/>
        <w:gridCol w:w="2229"/>
        <w:gridCol w:w="2378"/>
        <w:gridCol w:w="7516"/>
      </w:tblGrid>
      <w:tr w:rsidR="00D56C03" w:rsidRPr="00084F54" w14:paraId="6079AD4D" w14:textId="77777777" w:rsidTr="00D56C03">
        <w:trPr>
          <w:trHeight w:val="300"/>
        </w:trPr>
        <w:tc>
          <w:tcPr>
            <w:tcW w:w="1477" w:type="dxa"/>
            <w:shd w:val="clear" w:color="auto" w:fill="E8E8E8" w:themeFill="background2"/>
            <w:vAlign w:val="bottom"/>
          </w:tcPr>
          <w:p w14:paraId="5B267F1B" w14:textId="77777777" w:rsidR="00D56C03" w:rsidRPr="000D350D" w:rsidRDefault="00D56C03" w:rsidP="00FC38E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50D">
              <w:rPr>
                <w:rFonts w:ascii="Calibri" w:hAnsi="Calibri" w:cs="Calibri"/>
                <w:b/>
                <w:bCs/>
                <w:color w:val="000000"/>
              </w:rPr>
              <w:t>Age (days)</w:t>
            </w:r>
          </w:p>
        </w:tc>
        <w:tc>
          <w:tcPr>
            <w:tcW w:w="712" w:type="dxa"/>
            <w:shd w:val="clear" w:color="auto" w:fill="E8E8E8" w:themeFill="background2"/>
            <w:vAlign w:val="bottom"/>
          </w:tcPr>
          <w:p w14:paraId="5B91A406" w14:textId="77777777" w:rsidR="00D56C03" w:rsidRPr="000D350D" w:rsidRDefault="00D56C03" w:rsidP="00FC38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D350D"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2229" w:type="dxa"/>
            <w:shd w:val="clear" w:color="auto" w:fill="E8E8E8" w:themeFill="background2"/>
            <w:vAlign w:val="bottom"/>
          </w:tcPr>
          <w:p w14:paraId="7D4E67DF" w14:textId="77777777" w:rsidR="00D56C03" w:rsidRPr="000D350D" w:rsidRDefault="00D56C03" w:rsidP="00FC38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D350D">
              <w:rPr>
                <w:rFonts w:ascii="Calibri" w:hAnsi="Calibri" w:cs="Calibri"/>
                <w:b/>
                <w:bCs/>
                <w:color w:val="000000"/>
              </w:rPr>
              <w:t>Clinical Syndrome</w:t>
            </w:r>
          </w:p>
        </w:tc>
        <w:tc>
          <w:tcPr>
            <w:tcW w:w="2378" w:type="dxa"/>
            <w:shd w:val="clear" w:color="auto" w:fill="E8E8E8" w:themeFill="background2"/>
            <w:vAlign w:val="bottom"/>
          </w:tcPr>
          <w:p w14:paraId="43F3D338" w14:textId="77777777" w:rsidR="00D56C03" w:rsidRPr="000D350D" w:rsidRDefault="00D56C03" w:rsidP="00FC38E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50D">
              <w:rPr>
                <w:rFonts w:ascii="Calibri" w:hAnsi="Calibri" w:cs="Calibri"/>
                <w:b/>
                <w:bCs/>
                <w:color w:val="000000"/>
              </w:rPr>
              <w:t>Pathogen</w:t>
            </w:r>
          </w:p>
        </w:tc>
        <w:tc>
          <w:tcPr>
            <w:tcW w:w="7516" w:type="dxa"/>
            <w:shd w:val="clear" w:color="auto" w:fill="E8E8E8" w:themeFill="background2"/>
            <w:vAlign w:val="bottom"/>
          </w:tcPr>
          <w:p w14:paraId="7BFAD2E6" w14:textId="77777777" w:rsidR="00D56C03" w:rsidRPr="000D350D" w:rsidRDefault="00D56C03" w:rsidP="00FC38E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50D">
              <w:rPr>
                <w:rFonts w:ascii="Calibri" w:hAnsi="Calibri" w:cs="Calibri"/>
                <w:b/>
                <w:bCs/>
                <w:color w:val="000000"/>
              </w:rPr>
              <w:t>Pathogen group</w:t>
            </w:r>
          </w:p>
        </w:tc>
      </w:tr>
      <w:tr w:rsidR="00D56C03" w:rsidRPr="00084F54" w14:paraId="2E0E129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A20FC0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572D742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05CDAA0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ingitis</w:t>
            </w:r>
          </w:p>
        </w:tc>
        <w:tc>
          <w:tcPr>
            <w:tcW w:w="2378" w:type="dxa"/>
            <w:vAlign w:val="bottom"/>
          </w:tcPr>
          <w:p w14:paraId="3E008850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357A40A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50561BE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AF522C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77058A3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2A9578C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347B86C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317AD55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67BF788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E46492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6ED79AD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605C740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5DC6B3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0408FC3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25960E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225277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024DFE1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0519BED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genital pneumonia</w:t>
            </w:r>
          </w:p>
        </w:tc>
        <w:tc>
          <w:tcPr>
            <w:tcW w:w="2378" w:type="dxa"/>
            <w:vAlign w:val="bottom"/>
          </w:tcPr>
          <w:p w14:paraId="47BB9B22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K. pneumoniae</w:t>
            </w:r>
          </w:p>
        </w:tc>
        <w:tc>
          <w:tcPr>
            <w:tcW w:w="7516" w:type="dxa"/>
            <w:vAlign w:val="bottom"/>
          </w:tcPr>
          <w:p w14:paraId="033B3B2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B45BD7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64ADD2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70BA194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2E696B7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D4CEC55" w14:textId="4266081F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r w:rsidRPr="00D56C03">
              <w:rPr>
                <w:rFonts w:ascii="Calibri" w:hAnsi="Calibri" w:cs="Calibri"/>
                <w:color w:val="000000"/>
              </w:rPr>
              <w:t>spp</w:t>
            </w:r>
            <w:r w:rsidRPr="00D56C03">
              <w:rPr>
                <w:rFonts w:ascii="Calibri" w:hAnsi="Calibri" w:cs="Calibri"/>
                <w:i/>
                <w:iCs/>
                <w:color w:val="000000"/>
              </w:rPr>
              <w:t>.</w:t>
            </w:r>
          </w:p>
        </w:tc>
        <w:tc>
          <w:tcPr>
            <w:tcW w:w="7516" w:type="dxa"/>
            <w:vAlign w:val="bottom"/>
          </w:tcPr>
          <w:p w14:paraId="2B13378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6E85AB1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69FDF9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2" w:type="dxa"/>
            <w:vAlign w:val="bottom"/>
          </w:tcPr>
          <w:p w14:paraId="2717242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3DD28B6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13B3188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66E807F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7839EA2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1E25C1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52E3560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76694F3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110118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207D0BC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DFB7D0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C23E2B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12" w:type="dxa"/>
            <w:vAlign w:val="bottom"/>
          </w:tcPr>
          <w:p w14:paraId="52C6780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22F677D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spected NEC</w:t>
            </w:r>
          </w:p>
        </w:tc>
        <w:tc>
          <w:tcPr>
            <w:tcW w:w="2378" w:type="dxa"/>
            <w:vAlign w:val="bottom"/>
          </w:tcPr>
          <w:p w14:paraId="64600C6E" w14:textId="50BB7435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53C9C0E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2E2937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E3425A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1828E4A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73D9500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conium aspiration</w:t>
            </w:r>
          </w:p>
        </w:tc>
        <w:tc>
          <w:tcPr>
            <w:tcW w:w="2378" w:type="dxa"/>
            <w:vAlign w:val="bottom"/>
          </w:tcPr>
          <w:p w14:paraId="72E13B6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45B16E5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1BE973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5A21B8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7972E0E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72BD41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7754BA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69E42DD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79C1C5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6553FD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12" w:type="dxa"/>
            <w:vAlign w:val="bottom"/>
          </w:tcPr>
          <w:p w14:paraId="27B9197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0311E56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099B891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044A75F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557BDDD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F34F02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12" w:type="dxa"/>
            <w:vAlign w:val="bottom"/>
          </w:tcPr>
          <w:p w14:paraId="74F61AC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206DAC2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A72B4BB" w14:textId="03CD5C91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0D8C2BE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E14202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6F74DC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1499155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FD35C2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7A841A70" w14:textId="6435ECE1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38F730B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106197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0AB505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49A541E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63DD0CE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32460F82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44CDAA2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8BFBB9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0916B0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2" w:type="dxa"/>
            <w:vAlign w:val="bottom"/>
          </w:tcPr>
          <w:p w14:paraId="4169231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7974911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07EFB1E5" w14:textId="69AE776E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7516" w:type="dxa"/>
            <w:vAlign w:val="bottom"/>
          </w:tcPr>
          <w:p w14:paraId="1188660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70AF2E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2AAA31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1C6132F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57ECD8D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4468E69" w14:textId="1708D35C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11D22CB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53BE32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354198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12" w:type="dxa"/>
            <w:vAlign w:val="bottom"/>
          </w:tcPr>
          <w:p w14:paraId="25D1956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745D4E4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3A9207E3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0F456B8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518582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308A04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712" w:type="dxa"/>
            <w:vAlign w:val="bottom"/>
          </w:tcPr>
          <w:p w14:paraId="5C6A85C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7D9ADDB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39396936" w14:textId="6E8160AB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6A86167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E5435F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AC613E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12" w:type="dxa"/>
            <w:vAlign w:val="bottom"/>
          </w:tcPr>
          <w:p w14:paraId="6F65C1F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2DCF1C7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D82CA54" w14:textId="5AFE2E1E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1D98E9F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216BE6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2681F4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7A790AC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09FC2F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zure</w:t>
            </w:r>
          </w:p>
        </w:tc>
        <w:tc>
          <w:tcPr>
            <w:tcW w:w="2378" w:type="dxa"/>
            <w:vAlign w:val="bottom"/>
          </w:tcPr>
          <w:p w14:paraId="5C06966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03C4DB1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B075EF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215B59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71B506B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8CEC46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3F50EF3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1EF513D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A25A09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D460BF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782E1B9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BE6614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702DC0D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264B19B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074714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61D02B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2FF0A93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3E98909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7DF033D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0300CAE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83DA8F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CA93B9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24FBE04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6DD7DB2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CFF85C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nterococcus sp.</w:t>
            </w:r>
          </w:p>
        </w:tc>
        <w:tc>
          <w:tcPr>
            <w:tcW w:w="7516" w:type="dxa"/>
            <w:vAlign w:val="bottom"/>
          </w:tcPr>
          <w:p w14:paraId="41BC84C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D6534F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930CC5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12" w:type="dxa"/>
            <w:vAlign w:val="bottom"/>
          </w:tcPr>
          <w:p w14:paraId="19CDB23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033B359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1837F2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7CB1D5D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5BF97A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F6E634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2" w:type="dxa"/>
            <w:vAlign w:val="bottom"/>
          </w:tcPr>
          <w:p w14:paraId="34D2F36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1BD1222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117A9D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43DBE3D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251344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7FCD4F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2" w:type="dxa"/>
            <w:vAlign w:val="bottom"/>
          </w:tcPr>
          <w:p w14:paraId="58D95E9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260F12F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B57391E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4C36EDE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103B90C0" w14:textId="77777777" w:rsidTr="00611B66">
        <w:trPr>
          <w:trHeight w:val="300"/>
        </w:trPr>
        <w:tc>
          <w:tcPr>
            <w:tcW w:w="1477" w:type="dxa"/>
            <w:vAlign w:val="bottom"/>
          </w:tcPr>
          <w:p w14:paraId="0B12021F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421AEE0F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E2B8C98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07BD6037" w14:textId="67905930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013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042013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0720CBEA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EFE00AB" w14:textId="77777777" w:rsidTr="00611B66">
        <w:trPr>
          <w:trHeight w:val="300"/>
        </w:trPr>
        <w:tc>
          <w:tcPr>
            <w:tcW w:w="1477" w:type="dxa"/>
            <w:vAlign w:val="bottom"/>
          </w:tcPr>
          <w:p w14:paraId="48D48BE1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0200013F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553C7AB1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0C3BC9F9" w14:textId="38CF1EA2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013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042013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6CC00EA0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A083E5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88CEFA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742A235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0F9A002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2205435F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K. pneumoniae</w:t>
            </w:r>
          </w:p>
        </w:tc>
        <w:tc>
          <w:tcPr>
            <w:tcW w:w="7516" w:type="dxa"/>
            <w:vAlign w:val="bottom"/>
          </w:tcPr>
          <w:p w14:paraId="3EF64D8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2D28972" w14:textId="77777777" w:rsidTr="00ED6E1A">
        <w:trPr>
          <w:trHeight w:val="300"/>
        </w:trPr>
        <w:tc>
          <w:tcPr>
            <w:tcW w:w="1477" w:type="dxa"/>
            <w:vAlign w:val="bottom"/>
          </w:tcPr>
          <w:p w14:paraId="75E8882E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2B551E3A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7B75716E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</w:tcPr>
          <w:p w14:paraId="638D8B69" w14:textId="66A94AC2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07B1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A807B1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482A1E20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FE984F2" w14:textId="77777777" w:rsidTr="00ED6E1A">
        <w:trPr>
          <w:trHeight w:val="300"/>
        </w:trPr>
        <w:tc>
          <w:tcPr>
            <w:tcW w:w="1477" w:type="dxa"/>
            <w:vAlign w:val="bottom"/>
          </w:tcPr>
          <w:p w14:paraId="4D76BD42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47CB67B3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615612B2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conium aspiration</w:t>
            </w:r>
          </w:p>
        </w:tc>
        <w:tc>
          <w:tcPr>
            <w:tcW w:w="2378" w:type="dxa"/>
          </w:tcPr>
          <w:p w14:paraId="3E181A3F" w14:textId="000B1E0A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07B1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A807B1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3DB3A5B9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95C843D" w14:textId="77777777" w:rsidTr="00ED6E1A">
        <w:trPr>
          <w:trHeight w:val="300"/>
        </w:trPr>
        <w:tc>
          <w:tcPr>
            <w:tcW w:w="1477" w:type="dxa"/>
            <w:vAlign w:val="bottom"/>
          </w:tcPr>
          <w:p w14:paraId="46EB0CFC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667726FD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041FAF46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4E93D178" w14:textId="2B782FAA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07B1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A807B1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17D7B58C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61C7A2D" w14:textId="77777777" w:rsidTr="00ED6E1A">
        <w:trPr>
          <w:trHeight w:val="300"/>
        </w:trPr>
        <w:tc>
          <w:tcPr>
            <w:tcW w:w="1477" w:type="dxa"/>
            <w:vAlign w:val="bottom"/>
          </w:tcPr>
          <w:p w14:paraId="1B81DCE5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13991A86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739B32BC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23F64F02" w14:textId="13D10002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07B1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A807B1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3B41CB2E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E0BB956" w14:textId="77777777" w:rsidTr="00ED6E1A">
        <w:trPr>
          <w:trHeight w:val="300"/>
        </w:trPr>
        <w:tc>
          <w:tcPr>
            <w:tcW w:w="1477" w:type="dxa"/>
            <w:vAlign w:val="bottom"/>
          </w:tcPr>
          <w:p w14:paraId="15B69C81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3ACBF9C0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3E391424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</w:tcPr>
          <w:p w14:paraId="2EC6774E" w14:textId="3C255730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07B1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A807B1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0EDBB717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4F3842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68F575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2" w:type="dxa"/>
            <w:vAlign w:val="bottom"/>
          </w:tcPr>
          <w:p w14:paraId="18A1BC9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0FCD3F8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00BFBB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76C52A4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B05CB1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B2D0FC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4F50A9A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6488A75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69884EE7" w14:textId="185511E8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coccu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2D47EAC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17BCCA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C970ED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7D2C3BF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2505559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58B03F44" w14:textId="6DCACE31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coccu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7C77F84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5E2478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B4E242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712" w:type="dxa"/>
            <w:vAlign w:val="bottom"/>
          </w:tcPr>
          <w:p w14:paraId="38F9584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50BC69B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; meningitis</w:t>
            </w:r>
          </w:p>
        </w:tc>
        <w:tc>
          <w:tcPr>
            <w:tcW w:w="2378" w:type="dxa"/>
            <w:vAlign w:val="bottom"/>
          </w:tcPr>
          <w:p w14:paraId="67308E16" w14:textId="3BD82330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4CC7BE7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26C6F9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0D045D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7B71F5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173A456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184DFA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5185BB3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DBEF9D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2E334E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12" w:type="dxa"/>
            <w:vAlign w:val="bottom"/>
          </w:tcPr>
          <w:p w14:paraId="138DDCA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455AAA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orbital cellulitis</w:t>
            </w:r>
          </w:p>
        </w:tc>
        <w:tc>
          <w:tcPr>
            <w:tcW w:w="2378" w:type="dxa"/>
            <w:vAlign w:val="bottom"/>
          </w:tcPr>
          <w:p w14:paraId="2581DD22" w14:textId="647F4ED6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coccu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020D27D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7164C0B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927EE3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5545266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58E0278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ingitis</w:t>
            </w:r>
          </w:p>
        </w:tc>
        <w:tc>
          <w:tcPr>
            <w:tcW w:w="2378" w:type="dxa"/>
            <w:vAlign w:val="bottom"/>
          </w:tcPr>
          <w:p w14:paraId="2A59FAA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58F2B05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CA55D4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576B73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7BEC728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38F22EC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genital pneumonia</w:t>
            </w:r>
          </w:p>
        </w:tc>
        <w:tc>
          <w:tcPr>
            <w:tcW w:w="2378" w:type="dxa"/>
            <w:vAlign w:val="bottom"/>
          </w:tcPr>
          <w:p w14:paraId="3DF9A00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2C7CD93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0EB24B65" w14:textId="77777777" w:rsidTr="00276FE1">
        <w:trPr>
          <w:trHeight w:val="249"/>
        </w:trPr>
        <w:tc>
          <w:tcPr>
            <w:tcW w:w="1477" w:type="dxa"/>
            <w:vAlign w:val="bottom"/>
          </w:tcPr>
          <w:p w14:paraId="77A0013E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068AF472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1BD05AE9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</w:tcPr>
          <w:p w14:paraId="233C578A" w14:textId="026275DE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3AE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4453AE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5CF71A21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5600E2B" w14:textId="77777777" w:rsidTr="00276FE1">
        <w:trPr>
          <w:trHeight w:val="300"/>
        </w:trPr>
        <w:tc>
          <w:tcPr>
            <w:tcW w:w="1477" w:type="dxa"/>
            <w:vAlign w:val="bottom"/>
          </w:tcPr>
          <w:p w14:paraId="34617A8A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682C3055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02472DE9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7FB8EEE0" w14:textId="2A06DDFF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3AE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4453AE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74B10029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B8FA61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4346FD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3EFF872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6BF08B5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061DFD2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4785300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515647E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1D9711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461AEEE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24AEC6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ingitis</w:t>
            </w:r>
          </w:p>
        </w:tc>
        <w:tc>
          <w:tcPr>
            <w:tcW w:w="2378" w:type="dxa"/>
            <w:vAlign w:val="bottom"/>
          </w:tcPr>
          <w:p w14:paraId="5F5B196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44E99DC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E9F6C3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7F9C9F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12" w:type="dxa"/>
            <w:vAlign w:val="bottom"/>
          </w:tcPr>
          <w:p w14:paraId="2EA2D9A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3884B17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; suspected NEC</w:t>
            </w:r>
          </w:p>
        </w:tc>
        <w:tc>
          <w:tcPr>
            <w:tcW w:w="2378" w:type="dxa"/>
            <w:vAlign w:val="bottom"/>
          </w:tcPr>
          <w:p w14:paraId="5598D4E2" w14:textId="20CC7548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632BB3D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167970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04D596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12" w:type="dxa"/>
            <w:vAlign w:val="bottom"/>
          </w:tcPr>
          <w:p w14:paraId="2740221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6269037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1B75CD3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Candida albicans</w:t>
            </w:r>
          </w:p>
        </w:tc>
        <w:tc>
          <w:tcPr>
            <w:tcW w:w="7516" w:type="dxa"/>
            <w:vAlign w:val="bottom"/>
          </w:tcPr>
          <w:p w14:paraId="2270EE0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43642E3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399EBD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12" w:type="dxa"/>
            <w:vAlign w:val="bottom"/>
          </w:tcPr>
          <w:p w14:paraId="6F410C2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2D7C96F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FB8C811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Candida albicans</w:t>
            </w:r>
          </w:p>
        </w:tc>
        <w:tc>
          <w:tcPr>
            <w:tcW w:w="7516" w:type="dxa"/>
            <w:vAlign w:val="bottom"/>
          </w:tcPr>
          <w:p w14:paraId="0EE0067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597BF14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BB0FD3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024240E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2C1A6B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A2522BC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1DB23A8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5E4BD3A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EF82E7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7F4B866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0F70D95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774DCA7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7E5D59D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193922F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FA1B5B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12" w:type="dxa"/>
            <w:vAlign w:val="bottom"/>
          </w:tcPr>
          <w:p w14:paraId="357AE03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45F8B30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0F85ECA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Candida albicans</w:t>
            </w:r>
          </w:p>
        </w:tc>
        <w:tc>
          <w:tcPr>
            <w:tcW w:w="7516" w:type="dxa"/>
            <w:vAlign w:val="bottom"/>
          </w:tcPr>
          <w:p w14:paraId="0359706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2931DA4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8F5FC6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2" w:type="dxa"/>
            <w:vAlign w:val="bottom"/>
          </w:tcPr>
          <w:p w14:paraId="217CB6B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487945F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spected NEC</w:t>
            </w:r>
          </w:p>
        </w:tc>
        <w:tc>
          <w:tcPr>
            <w:tcW w:w="2378" w:type="dxa"/>
            <w:vAlign w:val="bottom"/>
          </w:tcPr>
          <w:p w14:paraId="6F7D1DBE" w14:textId="4B0BDE84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E. </w:t>
            </w:r>
            <w:r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Pr="00D56C03">
              <w:rPr>
                <w:rFonts w:ascii="Calibri" w:hAnsi="Calibri" w:cs="Calibri"/>
                <w:i/>
                <w:iCs/>
                <w:color w:val="000000"/>
              </w:rPr>
              <w:t>oli</w:t>
            </w:r>
          </w:p>
        </w:tc>
        <w:tc>
          <w:tcPr>
            <w:tcW w:w="7516" w:type="dxa"/>
            <w:vAlign w:val="bottom"/>
          </w:tcPr>
          <w:p w14:paraId="2DEAF12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2C989D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19E926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11E8E97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2F52500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spected NEC</w:t>
            </w:r>
          </w:p>
        </w:tc>
        <w:tc>
          <w:tcPr>
            <w:tcW w:w="2378" w:type="dxa"/>
            <w:vAlign w:val="bottom"/>
          </w:tcPr>
          <w:p w14:paraId="03D5F54B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coccus faecium</w:t>
            </w:r>
          </w:p>
        </w:tc>
        <w:tc>
          <w:tcPr>
            <w:tcW w:w="7516" w:type="dxa"/>
            <w:vAlign w:val="bottom"/>
          </w:tcPr>
          <w:p w14:paraId="422FE74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00B6B6D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300F00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43C09DD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4F74344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38061BE0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5D682DE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AE6D30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922F56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9F1017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7DD164C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genital pneumonia</w:t>
            </w:r>
          </w:p>
        </w:tc>
        <w:tc>
          <w:tcPr>
            <w:tcW w:w="2378" w:type="dxa"/>
            <w:vAlign w:val="bottom"/>
          </w:tcPr>
          <w:p w14:paraId="651320F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29E5AB3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3D1D15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F390FD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25A6298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7294DC2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53CF1E35" w14:textId="0AE53576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7516" w:type="dxa"/>
            <w:vAlign w:val="bottom"/>
          </w:tcPr>
          <w:p w14:paraId="4BC6C71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D7B07C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BD58CA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7D6D60F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682CFD8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asphyxia</w:t>
            </w:r>
          </w:p>
        </w:tc>
        <w:tc>
          <w:tcPr>
            <w:tcW w:w="2378" w:type="dxa"/>
            <w:vAlign w:val="bottom"/>
          </w:tcPr>
          <w:p w14:paraId="2107072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25AB08B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68ED8E6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A57D3F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712" w:type="dxa"/>
            <w:vAlign w:val="bottom"/>
          </w:tcPr>
          <w:p w14:paraId="3673816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08386E7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77F386FA" w14:textId="653F504F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E. </w:t>
            </w:r>
            <w:r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Pr="00D56C03">
              <w:rPr>
                <w:rFonts w:ascii="Calibri" w:hAnsi="Calibri" w:cs="Calibri"/>
                <w:i/>
                <w:iCs/>
                <w:color w:val="000000"/>
              </w:rPr>
              <w:t>oli</w:t>
            </w:r>
          </w:p>
        </w:tc>
        <w:tc>
          <w:tcPr>
            <w:tcW w:w="7516" w:type="dxa"/>
            <w:vAlign w:val="bottom"/>
          </w:tcPr>
          <w:p w14:paraId="548E0F4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46AE52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7A633C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391285D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16A53D8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5C37501E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51097F7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72F6A1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C49DCB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6E98418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6215C39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77FE181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69EF94E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CA7D83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0F6581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12" w:type="dxa"/>
            <w:vAlign w:val="bottom"/>
          </w:tcPr>
          <w:p w14:paraId="23127B6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17144E0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101F37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42E66B1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82258F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71842E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1C94429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7ECC51A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F6584F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74AA664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D4FA73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FFC0AD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66965C9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316B258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  <w:proofErr w:type="spellStart"/>
            <w:r>
              <w:rPr>
                <w:rFonts w:ascii="Calibri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78" w:type="dxa"/>
            <w:vAlign w:val="bottom"/>
          </w:tcPr>
          <w:p w14:paraId="768CBFD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10A822E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06C19B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4DF864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4F432AD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5ECEAC5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; meningitis</w:t>
            </w:r>
          </w:p>
        </w:tc>
        <w:tc>
          <w:tcPr>
            <w:tcW w:w="2378" w:type="dxa"/>
            <w:vAlign w:val="bottom"/>
          </w:tcPr>
          <w:p w14:paraId="39B5FDE3" w14:textId="7FBC109A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15D9D27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457E1B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FD7BE5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16A0B5E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2E6E3E5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565AAC5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6F92F89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2FFFC1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6E0875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29DF864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7F2FB5F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646408C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6CB1FB3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F6F746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B94C74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6D29F08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7CFD76A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2BD0DFA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49CE03A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46C4289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93163C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12" w:type="dxa"/>
            <w:vAlign w:val="bottom"/>
          </w:tcPr>
          <w:p w14:paraId="74AEF77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77593CF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; suspected NEC</w:t>
            </w:r>
          </w:p>
        </w:tc>
        <w:tc>
          <w:tcPr>
            <w:tcW w:w="2378" w:type="dxa"/>
            <w:vAlign w:val="bottom"/>
          </w:tcPr>
          <w:p w14:paraId="3585BA29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6643814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7096888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21D658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12" w:type="dxa"/>
            <w:vAlign w:val="bottom"/>
          </w:tcPr>
          <w:p w14:paraId="04FE4AC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2A87EAA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3B42974E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. faecium</w:t>
            </w:r>
          </w:p>
        </w:tc>
        <w:tc>
          <w:tcPr>
            <w:tcW w:w="7516" w:type="dxa"/>
            <w:vAlign w:val="bottom"/>
          </w:tcPr>
          <w:p w14:paraId="04B360D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8AD6DC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58631C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708640E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697406E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233A906F" w14:textId="13E93FD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.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c</w:t>
            </w:r>
            <w:r w:rsidRPr="00D56C03">
              <w:rPr>
                <w:rFonts w:ascii="Calibri" w:hAnsi="Calibri" w:cs="Calibri"/>
                <w:i/>
                <w:iCs/>
                <w:color w:val="000000"/>
              </w:rPr>
              <w:t>oli</w:t>
            </w:r>
          </w:p>
        </w:tc>
        <w:tc>
          <w:tcPr>
            <w:tcW w:w="7516" w:type="dxa"/>
            <w:vAlign w:val="bottom"/>
          </w:tcPr>
          <w:p w14:paraId="18C3C01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15013A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52097C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4E993F8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6828022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1E85F26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K. pneumoniae</w:t>
            </w:r>
          </w:p>
        </w:tc>
        <w:tc>
          <w:tcPr>
            <w:tcW w:w="7516" w:type="dxa"/>
            <w:vAlign w:val="bottom"/>
          </w:tcPr>
          <w:p w14:paraId="2A9716B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09C0FF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0C242B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6B4F4A3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5BDE7ED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1B5B330" w14:textId="02DAF10E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32A7F62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E540E8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4EB0B5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6AC29DB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472A5BB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3F0D3F3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7A3F029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4E9149D" w14:textId="77777777" w:rsidTr="00430262">
        <w:trPr>
          <w:trHeight w:val="300"/>
        </w:trPr>
        <w:tc>
          <w:tcPr>
            <w:tcW w:w="1477" w:type="dxa"/>
            <w:vAlign w:val="bottom"/>
          </w:tcPr>
          <w:p w14:paraId="5772C6CA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6F4C36D0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59DFCEA3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7A071BDA" w14:textId="15DD9D86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223B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60223B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7DC475D3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528AE06" w14:textId="77777777" w:rsidTr="00430262">
        <w:trPr>
          <w:trHeight w:val="300"/>
        </w:trPr>
        <w:tc>
          <w:tcPr>
            <w:tcW w:w="1477" w:type="dxa"/>
            <w:vAlign w:val="bottom"/>
          </w:tcPr>
          <w:p w14:paraId="2B89132C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2C6F3A5C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421E97BD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</w:tcPr>
          <w:p w14:paraId="2AB00FF8" w14:textId="421B5498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223B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60223B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3F615C8F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FCF8DB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A0DFEE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2" w:type="dxa"/>
            <w:vAlign w:val="bottom"/>
          </w:tcPr>
          <w:p w14:paraId="0E9C9F3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2994EB1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510B3FE5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379F280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68B495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847781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2" w:type="dxa"/>
            <w:vAlign w:val="bottom"/>
          </w:tcPr>
          <w:p w14:paraId="550A5C9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0990306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7B9CD34C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4A63178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9FB11A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2F29E0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4A85F3B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0FE3D58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genital pneumonia</w:t>
            </w:r>
          </w:p>
        </w:tc>
        <w:tc>
          <w:tcPr>
            <w:tcW w:w="2378" w:type="dxa"/>
            <w:vAlign w:val="bottom"/>
          </w:tcPr>
          <w:p w14:paraId="328457C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1A28CAD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0F7AF69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F9DF3B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712" w:type="dxa"/>
            <w:vAlign w:val="bottom"/>
          </w:tcPr>
          <w:p w14:paraId="38B72A1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65D7000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; meningitis</w:t>
            </w:r>
          </w:p>
        </w:tc>
        <w:tc>
          <w:tcPr>
            <w:tcW w:w="2378" w:type="dxa"/>
            <w:vAlign w:val="bottom"/>
          </w:tcPr>
          <w:p w14:paraId="0428416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17616C0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17EF0E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42D502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7CD452A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7874097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asphyxia</w:t>
            </w:r>
          </w:p>
        </w:tc>
        <w:tc>
          <w:tcPr>
            <w:tcW w:w="2378" w:type="dxa"/>
            <w:vAlign w:val="bottom"/>
          </w:tcPr>
          <w:p w14:paraId="169B0B0C" w14:textId="17B2BA9A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55037A7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E60E00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D6DBA0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310E755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12B8B0A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25D979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6B8C3F2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884A5B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193565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12" w:type="dxa"/>
            <w:vAlign w:val="bottom"/>
          </w:tcPr>
          <w:p w14:paraId="555E301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19677A1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iration pneumonia</w:t>
            </w:r>
          </w:p>
        </w:tc>
        <w:tc>
          <w:tcPr>
            <w:tcW w:w="2378" w:type="dxa"/>
            <w:vAlign w:val="bottom"/>
          </w:tcPr>
          <w:p w14:paraId="31C44DE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52ED669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289A55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C4363E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7DB0E66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0683538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7287413" w14:textId="76BA4D01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65F9FDC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7E3B45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0BC16F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2" w:type="dxa"/>
            <w:vAlign w:val="bottom"/>
          </w:tcPr>
          <w:p w14:paraId="15A4715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609D39C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0ABF387B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64E6735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84C6D3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DC823F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1AC9621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3AC4B1F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26EC57FA" w14:textId="28D10BB1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53F7E65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E1EAEB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8419F8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2" w:type="dxa"/>
            <w:vAlign w:val="bottom"/>
          </w:tcPr>
          <w:p w14:paraId="468E10C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5326B3B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spected NEC</w:t>
            </w:r>
          </w:p>
        </w:tc>
        <w:tc>
          <w:tcPr>
            <w:tcW w:w="2378" w:type="dxa"/>
            <w:vAlign w:val="bottom"/>
          </w:tcPr>
          <w:p w14:paraId="0EC9D61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7026087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3929A4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4A7C52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6A52DC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09D95B7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7297DFD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4772361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12C0644F" w14:textId="77777777" w:rsidTr="00F42D7B">
        <w:trPr>
          <w:trHeight w:val="300"/>
        </w:trPr>
        <w:tc>
          <w:tcPr>
            <w:tcW w:w="1477" w:type="dxa"/>
            <w:vAlign w:val="bottom"/>
          </w:tcPr>
          <w:p w14:paraId="5CFA6330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2" w:type="dxa"/>
            <w:vAlign w:val="bottom"/>
          </w:tcPr>
          <w:p w14:paraId="4E24AB6E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6FD1721A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511332CD" w14:textId="0BA61E9E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79E0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4C79E0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6890B6C4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A532E5B" w14:textId="77777777" w:rsidTr="00F42D7B">
        <w:trPr>
          <w:trHeight w:val="300"/>
        </w:trPr>
        <w:tc>
          <w:tcPr>
            <w:tcW w:w="1477" w:type="dxa"/>
            <w:vAlign w:val="bottom"/>
          </w:tcPr>
          <w:p w14:paraId="76003A28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7C89C07F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BAAD48D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asphyxia</w:t>
            </w:r>
          </w:p>
        </w:tc>
        <w:tc>
          <w:tcPr>
            <w:tcW w:w="2378" w:type="dxa"/>
          </w:tcPr>
          <w:p w14:paraId="73A90E32" w14:textId="0CA5899B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79E0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4C79E0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3792805D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1D98AC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0D5EB4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4FE17C2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186600A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C33B78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071453A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00D83F3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D96B7F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12" w:type="dxa"/>
            <w:vAlign w:val="bottom"/>
          </w:tcPr>
          <w:p w14:paraId="606DB18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6B3F7F1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DFAD43D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1AAD2E5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2E72A0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9DE278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66824E7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300849C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4902188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7073BB5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F43C10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3057C9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460EE60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49C13D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asphyxia</w:t>
            </w:r>
          </w:p>
        </w:tc>
        <w:tc>
          <w:tcPr>
            <w:tcW w:w="2378" w:type="dxa"/>
            <w:vAlign w:val="bottom"/>
          </w:tcPr>
          <w:p w14:paraId="32B19212" w14:textId="62A3F864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613D7F2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D0E43B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966D4A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1649D7D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29EA0C3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2E2EA1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263BBEA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9F0B19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C1512E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37CAF2F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7FD7EB1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962806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72E518A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7F243B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342D0D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14586BB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F290CB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4DAB6E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55A6B81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70BE840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A9200A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72304F8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267192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083CA871" w14:textId="1938DA75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1A169E2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564115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EED56C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7A5A85F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7DD1762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ingitis</w:t>
            </w:r>
          </w:p>
        </w:tc>
        <w:tc>
          <w:tcPr>
            <w:tcW w:w="2378" w:type="dxa"/>
            <w:vAlign w:val="bottom"/>
          </w:tcPr>
          <w:p w14:paraId="67AF46FB" w14:textId="3521897B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coccu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4A42F2A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DEF765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09B699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0B51C1D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5A852AC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41C78C9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1F69EE8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031364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59FB7E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712" w:type="dxa"/>
            <w:vAlign w:val="bottom"/>
          </w:tcPr>
          <w:p w14:paraId="483FD88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5463BE3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1851CC6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baumanii</w:t>
            </w:r>
            <w:proofErr w:type="spellEnd"/>
          </w:p>
        </w:tc>
        <w:tc>
          <w:tcPr>
            <w:tcW w:w="7516" w:type="dxa"/>
            <w:vAlign w:val="bottom"/>
          </w:tcPr>
          <w:p w14:paraId="3AAD94C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51380B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3755DF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3C7D428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2C6EBE4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F86F706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67BF685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8F8EC5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0EB883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FE4354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0DC9DF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6AA4D6E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50D57BB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D0A7C0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BA975C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5FD4D85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037BC46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E29FAC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6B879FC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0256E8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ED1722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4978CEB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3A9E6CE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6AC51636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K. pneumoniae</w:t>
            </w:r>
          </w:p>
        </w:tc>
        <w:tc>
          <w:tcPr>
            <w:tcW w:w="7516" w:type="dxa"/>
            <w:vAlign w:val="bottom"/>
          </w:tcPr>
          <w:p w14:paraId="25F2013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E2BF74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E0F90F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09015F4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4B103C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65EAD317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7CB1057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11698D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2937D0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2" w:type="dxa"/>
            <w:vAlign w:val="bottom"/>
          </w:tcPr>
          <w:p w14:paraId="1F776DB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43B7C9A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asphyxia</w:t>
            </w:r>
          </w:p>
        </w:tc>
        <w:tc>
          <w:tcPr>
            <w:tcW w:w="2378" w:type="dxa"/>
            <w:vAlign w:val="bottom"/>
          </w:tcPr>
          <w:p w14:paraId="7CBF3DBD" w14:textId="0F9D1B9C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4FB07F7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54D5C4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520C28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2ACDFB2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3B28B60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3DAE5A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1FA8443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16353A5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383B78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7800B6B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4E6EE9C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00AE92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0D9E8A8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7650EE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C66854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12" w:type="dxa"/>
            <w:vAlign w:val="bottom"/>
          </w:tcPr>
          <w:p w14:paraId="32E9C1E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4CC18B6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80E7E69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1F14434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8BC7D2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9C4849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30B910E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6C9947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E5104A0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baumanii</w:t>
            </w:r>
            <w:proofErr w:type="spellEnd"/>
          </w:p>
        </w:tc>
        <w:tc>
          <w:tcPr>
            <w:tcW w:w="7516" w:type="dxa"/>
            <w:vAlign w:val="bottom"/>
          </w:tcPr>
          <w:p w14:paraId="452B49D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05EF54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747707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53DF833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40BA30B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1ECDFB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374F182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CECCC5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F0A354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0BDDBC2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548738F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ingitis</w:t>
            </w:r>
          </w:p>
        </w:tc>
        <w:tc>
          <w:tcPr>
            <w:tcW w:w="2378" w:type="dxa"/>
            <w:vAlign w:val="bottom"/>
          </w:tcPr>
          <w:p w14:paraId="62A0788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413C9A0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7916C3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A9438E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1834636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2CD5E16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2434D961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1A84111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24E05A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C0B0A8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712" w:type="dxa"/>
            <w:vAlign w:val="bottom"/>
          </w:tcPr>
          <w:p w14:paraId="4243AE1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3979A13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A296E3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72758A7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F1907A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3CF3D1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03AEA4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6F3B8C2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5A7D6C05" w14:textId="79F38E0A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coccu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18A5E39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54D1601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F3FED9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1EF9026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51DD2FF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D85B95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7E24620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EDFADB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4AC6CF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12" w:type="dxa"/>
            <w:vAlign w:val="bottom"/>
          </w:tcPr>
          <w:p w14:paraId="7E09230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3F92AF5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795CB188" w14:textId="631F92D8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741398F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7DFAAB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C69D9E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1AE0A01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366A1A3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ingitis</w:t>
            </w:r>
          </w:p>
        </w:tc>
        <w:tc>
          <w:tcPr>
            <w:tcW w:w="2378" w:type="dxa"/>
            <w:vAlign w:val="bottom"/>
          </w:tcPr>
          <w:p w14:paraId="1F7CD952" w14:textId="0AC1136B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oup A Streptococcus</w:t>
            </w:r>
          </w:p>
        </w:tc>
        <w:tc>
          <w:tcPr>
            <w:tcW w:w="7516" w:type="dxa"/>
            <w:vAlign w:val="bottom"/>
          </w:tcPr>
          <w:p w14:paraId="13A9E5C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F77275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C50EBB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12" w:type="dxa"/>
            <w:vAlign w:val="bottom"/>
          </w:tcPr>
          <w:p w14:paraId="03F3494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274DE05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71A50787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krusei</w:t>
            </w:r>
            <w:proofErr w:type="spellEnd"/>
          </w:p>
        </w:tc>
        <w:tc>
          <w:tcPr>
            <w:tcW w:w="7516" w:type="dxa"/>
            <w:vAlign w:val="bottom"/>
          </w:tcPr>
          <w:p w14:paraId="631ECBA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116BA67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6524B5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2" w:type="dxa"/>
            <w:vAlign w:val="bottom"/>
          </w:tcPr>
          <w:p w14:paraId="73DEE26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48A1443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6DC1E87C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K. pneumoniae</w:t>
            </w:r>
          </w:p>
        </w:tc>
        <w:tc>
          <w:tcPr>
            <w:tcW w:w="7516" w:type="dxa"/>
            <w:vAlign w:val="bottom"/>
          </w:tcPr>
          <w:p w14:paraId="4300D15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D63EC0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165BD9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712" w:type="dxa"/>
            <w:vAlign w:val="bottom"/>
          </w:tcPr>
          <w:p w14:paraId="6B094AE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5E8CACE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ulsion</w:t>
            </w:r>
          </w:p>
        </w:tc>
        <w:tc>
          <w:tcPr>
            <w:tcW w:w="2378" w:type="dxa"/>
            <w:vAlign w:val="bottom"/>
          </w:tcPr>
          <w:p w14:paraId="55D12FE5" w14:textId="761B109B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55273D3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728810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4B83F8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2F52555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04A04DE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4D9A7AF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7516" w:type="dxa"/>
            <w:vAlign w:val="bottom"/>
          </w:tcPr>
          <w:p w14:paraId="7D02955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BD3CB2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600148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2" w:type="dxa"/>
            <w:vAlign w:val="bottom"/>
          </w:tcPr>
          <w:p w14:paraId="08746BF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755E585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F6EEBC0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K. pneumoniae</w:t>
            </w:r>
          </w:p>
        </w:tc>
        <w:tc>
          <w:tcPr>
            <w:tcW w:w="7516" w:type="dxa"/>
            <w:vAlign w:val="bottom"/>
          </w:tcPr>
          <w:p w14:paraId="1D56F3C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F273DC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F4E0F5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2" w:type="dxa"/>
            <w:vAlign w:val="bottom"/>
          </w:tcPr>
          <w:p w14:paraId="14F65EA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4A98CDC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ary tract infection</w:t>
            </w:r>
          </w:p>
        </w:tc>
        <w:tc>
          <w:tcPr>
            <w:tcW w:w="2378" w:type="dxa"/>
            <w:vAlign w:val="bottom"/>
          </w:tcPr>
          <w:p w14:paraId="631A56B4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7516" w:type="dxa"/>
            <w:vAlign w:val="bottom"/>
          </w:tcPr>
          <w:p w14:paraId="047D1F5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D07C5A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5C08FE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14EDC40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0086C9C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DF82485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. aureus</w:t>
            </w:r>
          </w:p>
        </w:tc>
        <w:tc>
          <w:tcPr>
            <w:tcW w:w="7516" w:type="dxa"/>
            <w:vAlign w:val="bottom"/>
          </w:tcPr>
          <w:p w14:paraId="439DEFD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75F200E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CB576F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1556D7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4555131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conium aspiration</w:t>
            </w:r>
          </w:p>
        </w:tc>
        <w:tc>
          <w:tcPr>
            <w:tcW w:w="2378" w:type="dxa"/>
            <w:vAlign w:val="bottom"/>
          </w:tcPr>
          <w:p w14:paraId="6BCA67A5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aerogenes</w:t>
            </w:r>
          </w:p>
        </w:tc>
        <w:tc>
          <w:tcPr>
            <w:tcW w:w="7516" w:type="dxa"/>
            <w:vAlign w:val="bottom"/>
          </w:tcPr>
          <w:p w14:paraId="4EF707C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677281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0F077B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48FCBF3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23409AB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007D24D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5BFC3B2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30252E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2DF03C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22F24FD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44ED3C6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5C33F53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5053341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6FA5D3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0C8D18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46B64CF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5AB3E4A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2574EE8" w14:textId="1207DC71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Candida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2A7AE04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060BB5E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8DA327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2" w:type="dxa"/>
            <w:vAlign w:val="bottom"/>
          </w:tcPr>
          <w:p w14:paraId="57CE265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AA1C45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AF5937F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4A2845D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071ED1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582CFF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1587C22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1430F12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49FE62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754CDAC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D0CE31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C9EA99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398B8F0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39FA254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4C740D2C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erratia marcescens</w:t>
            </w:r>
          </w:p>
        </w:tc>
        <w:tc>
          <w:tcPr>
            <w:tcW w:w="7516" w:type="dxa"/>
            <w:vAlign w:val="bottom"/>
          </w:tcPr>
          <w:p w14:paraId="1B2A33A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B882B1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48AE1A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34EC391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655682A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42DEA74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72C3C5C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70D4CE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B183B2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54E24B9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087A37E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3C01354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0AB2590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D35D33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C77ECE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1B9353B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7E00208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65ED7F1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633256B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5EEB15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2598A2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2" w:type="dxa"/>
            <w:vAlign w:val="bottom"/>
          </w:tcPr>
          <w:p w14:paraId="4370E16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5C83F6E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DA39E29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baumanii</w:t>
            </w:r>
            <w:proofErr w:type="spellEnd"/>
          </w:p>
        </w:tc>
        <w:tc>
          <w:tcPr>
            <w:tcW w:w="7516" w:type="dxa"/>
            <w:vAlign w:val="bottom"/>
          </w:tcPr>
          <w:p w14:paraId="18F7651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C7B846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126A44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2AE86AD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3157A1A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09E184EC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2BB511E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43CEA5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DAB77E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027D44A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ABE6CD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spected NEC</w:t>
            </w:r>
          </w:p>
        </w:tc>
        <w:tc>
          <w:tcPr>
            <w:tcW w:w="2378" w:type="dxa"/>
            <w:vAlign w:val="bottom"/>
          </w:tcPr>
          <w:p w14:paraId="16624F3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5486036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4CC07D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064CAC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56FB2B7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7CBE7B7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3292A5BF" w14:textId="26BBE9DF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3EED686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65AD8C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27419D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15819B3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282C0C4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3CE0F43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1D04A5D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DD1C52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C29A67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5F5E42B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3E325AE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CD6CD8D" w14:textId="68A6C571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47986E7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DCB01F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8A880B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</w:t>
            </w:r>
          </w:p>
        </w:tc>
        <w:tc>
          <w:tcPr>
            <w:tcW w:w="712" w:type="dxa"/>
            <w:vAlign w:val="bottom"/>
          </w:tcPr>
          <w:p w14:paraId="053F123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5FAAF97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D31EFA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3FC398D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82E5ED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F43C4F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1B86014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7EEC3E6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8241E43" w14:textId="0A74A960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2CA9C66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15BC5A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274745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2485B60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38A4A75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1FB3D5E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51219B9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1C9A36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9D461E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7AE4552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24A3A21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conium aspiration</w:t>
            </w:r>
          </w:p>
        </w:tc>
        <w:tc>
          <w:tcPr>
            <w:tcW w:w="2378" w:type="dxa"/>
            <w:vAlign w:val="bottom"/>
          </w:tcPr>
          <w:p w14:paraId="348D4B68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2B92977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C41D20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E670E0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7796560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5D6FD83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6C65EF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2336114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592F7E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DE8B28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12" w:type="dxa"/>
            <w:vAlign w:val="bottom"/>
          </w:tcPr>
          <w:p w14:paraId="2DAF5DC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3BAD235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7C30783E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Serratia marcescens</w:t>
            </w:r>
          </w:p>
        </w:tc>
        <w:tc>
          <w:tcPr>
            <w:tcW w:w="7516" w:type="dxa"/>
            <w:vAlign w:val="bottom"/>
          </w:tcPr>
          <w:p w14:paraId="6A81EDF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681CA9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823618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03EA267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48D33F4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6B2F9DF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1CCD2E9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316ADD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9FACE0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7231939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72F926E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spected NEC</w:t>
            </w:r>
          </w:p>
        </w:tc>
        <w:tc>
          <w:tcPr>
            <w:tcW w:w="2378" w:type="dxa"/>
            <w:vAlign w:val="bottom"/>
          </w:tcPr>
          <w:p w14:paraId="5B558A23" w14:textId="73003A55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Pseudomonas </w:t>
            </w:r>
            <w:r w:rsidRPr="00D56C03">
              <w:rPr>
                <w:rFonts w:ascii="Calibri" w:hAnsi="Calibri" w:cs="Calibri"/>
                <w:color w:val="000000"/>
              </w:rPr>
              <w:t>sp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D56C03">
              <w:rPr>
                <w:rFonts w:ascii="Calibri" w:hAnsi="Calibri" w:cs="Calibri"/>
                <w:i/>
                <w:iCs/>
                <w:color w:val="000000"/>
              </w:rPr>
              <w:t>.</w:t>
            </w:r>
          </w:p>
        </w:tc>
        <w:tc>
          <w:tcPr>
            <w:tcW w:w="7516" w:type="dxa"/>
            <w:vAlign w:val="bottom"/>
          </w:tcPr>
          <w:p w14:paraId="7BA1390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DB5D1E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F260C6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12" w:type="dxa"/>
            <w:vAlign w:val="bottom"/>
          </w:tcPr>
          <w:p w14:paraId="37986D3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6DA321F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265AB6AE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guilliermondii</w:t>
            </w:r>
            <w:proofErr w:type="spellEnd"/>
          </w:p>
        </w:tc>
        <w:tc>
          <w:tcPr>
            <w:tcW w:w="7516" w:type="dxa"/>
            <w:vAlign w:val="bottom"/>
          </w:tcPr>
          <w:p w14:paraId="011F02A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00DA197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2BE8FA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32E7E74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05A0BC6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2688FF1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K. pneumoniae</w:t>
            </w:r>
          </w:p>
        </w:tc>
        <w:tc>
          <w:tcPr>
            <w:tcW w:w="7516" w:type="dxa"/>
            <w:vAlign w:val="bottom"/>
          </w:tcPr>
          <w:p w14:paraId="0066BFD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99B2B3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1DA3E1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6634F55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9" w:type="dxa"/>
            <w:vAlign w:val="bottom"/>
          </w:tcPr>
          <w:p w14:paraId="18B4015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asphyxia</w:t>
            </w:r>
          </w:p>
        </w:tc>
        <w:tc>
          <w:tcPr>
            <w:tcW w:w="2378" w:type="dxa"/>
            <w:vAlign w:val="bottom"/>
          </w:tcPr>
          <w:p w14:paraId="4CA42312" w14:textId="2C27193E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Pseudomonas </w:t>
            </w:r>
            <w:r w:rsidRPr="00D56C03">
              <w:rPr>
                <w:rFonts w:ascii="Calibri" w:hAnsi="Calibri" w:cs="Calibri"/>
                <w:color w:val="000000"/>
              </w:rPr>
              <w:t>spp</w:t>
            </w:r>
            <w:r w:rsidRPr="00D56C03">
              <w:rPr>
                <w:rFonts w:ascii="Calibri" w:hAnsi="Calibri" w:cs="Calibri"/>
                <w:i/>
                <w:iCs/>
                <w:color w:val="000000"/>
              </w:rPr>
              <w:t>.</w:t>
            </w:r>
          </w:p>
        </w:tc>
        <w:tc>
          <w:tcPr>
            <w:tcW w:w="7516" w:type="dxa"/>
            <w:vAlign w:val="bottom"/>
          </w:tcPr>
          <w:p w14:paraId="4FE259C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7F6F57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951012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2" w:type="dxa"/>
            <w:vAlign w:val="bottom"/>
          </w:tcPr>
          <w:p w14:paraId="5E4BDAE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1F199B6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346A61FB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703DA52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6F94C4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7F2679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612FDE3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046E0D3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0CFD301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682B0F5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B21DE2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423B9A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5ADB349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267CD42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DE3B376" w14:textId="3D63DE16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436880C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B919B0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55A19C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5BFA2C1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229" w:type="dxa"/>
            <w:vAlign w:val="bottom"/>
          </w:tcPr>
          <w:p w14:paraId="2779B6C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36512D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5791485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930FA3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B3839E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5DE4064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0FD1EE5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378" w:type="dxa"/>
            <w:vAlign w:val="bottom"/>
          </w:tcPr>
          <w:p w14:paraId="03B0846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25D50BC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3DFF2C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A236CC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494D9D9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9" w:type="dxa"/>
            <w:vAlign w:val="bottom"/>
          </w:tcPr>
          <w:p w14:paraId="41A3094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6A728A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75CF7C4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DCAE9A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EB88BA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2EE05B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9" w:type="dxa"/>
            <w:vAlign w:val="bottom"/>
          </w:tcPr>
          <w:p w14:paraId="005E31D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tress</w:t>
            </w:r>
          </w:p>
        </w:tc>
        <w:tc>
          <w:tcPr>
            <w:tcW w:w="2378" w:type="dxa"/>
            <w:vAlign w:val="bottom"/>
          </w:tcPr>
          <w:p w14:paraId="38AB08A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1478EA8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5AF1F36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4BCECD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271D062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1F817E6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5DA06E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5847F0E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201907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BF743C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7196B31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3D62263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9600AB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s</w:t>
            </w:r>
          </w:p>
        </w:tc>
        <w:tc>
          <w:tcPr>
            <w:tcW w:w="7516" w:type="dxa"/>
            <w:vAlign w:val="bottom"/>
          </w:tcPr>
          <w:p w14:paraId="7488751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E3B016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30E621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721C5E0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455150D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B966D5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34EE8A4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5374AD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673E3F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712" w:type="dxa"/>
            <w:vAlign w:val="bottom"/>
          </w:tcPr>
          <w:p w14:paraId="0884257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509E490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63657D7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478B473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177BCB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009D37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5D938D0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0096E5B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7F78DF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s</w:t>
            </w:r>
          </w:p>
        </w:tc>
        <w:tc>
          <w:tcPr>
            <w:tcW w:w="7516" w:type="dxa"/>
            <w:vAlign w:val="bottom"/>
          </w:tcPr>
          <w:p w14:paraId="2F0D6F6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B67AAC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F72115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6BAB409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23D9ED9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A7BD885" w14:textId="0440F7EE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7C2E686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8A07D8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142D92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4A67B67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07CFC76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920870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s</w:t>
            </w:r>
          </w:p>
        </w:tc>
        <w:tc>
          <w:tcPr>
            <w:tcW w:w="7516" w:type="dxa"/>
            <w:vAlign w:val="bottom"/>
          </w:tcPr>
          <w:p w14:paraId="7FE96A5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63979F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93629C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12" w:type="dxa"/>
            <w:vAlign w:val="bottom"/>
          </w:tcPr>
          <w:p w14:paraId="6A6FB41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5A5D725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4DF810C1" w14:textId="1AA4595B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40A788D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D7C8FD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D8AF5E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5A9B920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1D3E90E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448DC4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s</w:t>
            </w:r>
          </w:p>
        </w:tc>
        <w:tc>
          <w:tcPr>
            <w:tcW w:w="7516" w:type="dxa"/>
            <w:vAlign w:val="bottom"/>
          </w:tcPr>
          <w:p w14:paraId="7A36A59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CEB977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E42D0E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57901D9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4ECCE1E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50455C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s</w:t>
            </w:r>
          </w:p>
        </w:tc>
        <w:tc>
          <w:tcPr>
            <w:tcW w:w="7516" w:type="dxa"/>
            <w:vAlign w:val="bottom"/>
          </w:tcPr>
          <w:p w14:paraId="325AB55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3AE221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8B9454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3AA7B3B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4EA6DCA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726BFD0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33D8151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5BB0BDC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1FFB9F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1391C83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5ABBBF2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FA1F43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3322DE2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693B34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37ADD7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4A72096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13DF829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0A0DFD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36B771C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045FAFC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60E26E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1E219AE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0A415D6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8A9E49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neumococcus</w:t>
            </w:r>
          </w:p>
        </w:tc>
        <w:tc>
          <w:tcPr>
            <w:tcW w:w="7516" w:type="dxa"/>
            <w:vAlign w:val="bottom"/>
          </w:tcPr>
          <w:p w14:paraId="78B2F4A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1292B2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F8E415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7854FDD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6F9B0C5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2A34C9A9" w14:textId="56F0FA19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oup A Streptococcus</w:t>
            </w:r>
          </w:p>
        </w:tc>
        <w:tc>
          <w:tcPr>
            <w:tcW w:w="7516" w:type="dxa"/>
            <w:vAlign w:val="bottom"/>
          </w:tcPr>
          <w:p w14:paraId="4629157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8D53709" w14:textId="77777777" w:rsidTr="009F1F96">
        <w:trPr>
          <w:trHeight w:val="300"/>
        </w:trPr>
        <w:tc>
          <w:tcPr>
            <w:tcW w:w="1477" w:type="dxa"/>
            <w:vAlign w:val="bottom"/>
          </w:tcPr>
          <w:p w14:paraId="2935C8E9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12" w:type="dxa"/>
            <w:vAlign w:val="bottom"/>
          </w:tcPr>
          <w:p w14:paraId="48B574CB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744E6DDA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7FD949CA" w14:textId="54D0FEA6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10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865E10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4DF0C57D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1FAEC6B" w14:textId="77777777" w:rsidTr="009F1F96">
        <w:trPr>
          <w:trHeight w:val="300"/>
        </w:trPr>
        <w:tc>
          <w:tcPr>
            <w:tcW w:w="1477" w:type="dxa"/>
            <w:vAlign w:val="bottom"/>
          </w:tcPr>
          <w:p w14:paraId="09C97CA3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12" w:type="dxa"/>
            <w:vAlign w:val="bottom"/>
          </w:tcPr>
          <w:p w14:paraId="4BC1E94C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691FE717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07F15F6F" w14:textId="779B9620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10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865E10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51E6E563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28736F4" w14:textId="77777777" w:rsidTr="009F1F96">
        <w:trPr>
          <w:trHeight w:val="300"/>
        </w:trPr>
        <w:tc>
          <w:tcPr>
            <w:tcW w:w="1477" w:type="dxa"/>
            <w:vAlign w:val="bottom"/>
          </w:tcPr>
          <w:p w14:paraId="401B41AB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7FA3DE36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4C90B44E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6661E362" w14:textId="46C00F59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10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865E10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545D18A4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E15092B" w14:textId="77777777" w:rsidTr="009F1F96">
        <w:trPr>
          <w:trHeight w:val="300"/>
        </w:trPr>
        <w:tc>
          <w:tcPr>
            <w:tcW w:w="1477" w:type="dxa"/>
            <w:vAlign w:val="bottom"/>
          </w:tcPr>
          <w:p w14:paraId="76C2B74C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0B27552D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7EFB43D6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</w:tcPr>
          <w:p w14:paraId="08665431" w14:textId="5EC3CA18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10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865E10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58B8A168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2089771" w14:textId="77777777" w:rsidTr="009F1F96">
        <w:trPr>
          <w:trHeight w:val="300"/>
        </w:trPr>
        <w:tc>
          <w:tcPr>
            <w:tcW w:w="1477" w:type="dxa"/>
            <w:vAlign w:val="bottom"/>
          </w:tcPr>
          <w:p w14:paraId="4B60510E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27C35B8F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0C9C4EA0" w14:textId="77777777" w:rsidR="00D56C03" w:rsidRDefault="00D56C03" w:rsidP="00D56C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</w:tcPr>
          <w:p w14:paraId="63810326" w14:textId="0FA8ECA9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10"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 w:rsidRPr="00865E10"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6762BD64" w14:textId="77777777" w:rsidR="00D56C03" w:rsidRPr="00084F54" w:rsidRDefault="00D56C03" w:rsidP="00D56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40DBEB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D96293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0843F18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3194957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C37BC05" w14:textId="66551134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7134DCF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51BF03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A84A05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1F76E3B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9" w:type="dxa"/>
            <w:vAlign w:val="bottom"/>
          </w:tcPr>
          <w:p w14:paraId="2F0B812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767B267" w14:textId="4E50E9E4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treptococcus pyogenes</w:t>
            </w:r>
          </w:p>
        </w:tc>
        <w:tc>
          <w:tcPr>
            <w:tcW w:w="7516" w:type="dxa"/>
            <w:vAlign w:val="bottom"/>
          </w:tcPr>
          <w:p w14:paraId="1033FA7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24B178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1409F5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179D788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0F25587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26BE9D8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79ADF98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1D43127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7A14E8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2" w:type="dxa"/>
            <w:vAlign w:val="bottom"/>
          </w:tcPr>
          <w:p w14:paraId="7CD65FC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4725063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26C83B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s</w:t>
            </w:r>
          </w:p>
        </w:tc>
        <w:tc>
          <w:tcPr>
            <w:tcW w:w="7516" w:type="dxa"/>
            <w:vAlign w:val="bottom"/>
          </w:tcPr>
          <w:p w14:paraId="4805B02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8DD40C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107B3E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</w:t>
            </w:r>
          </w:p>
        </w:tc>
        <w:tc>
          <w:tcPr>
            <w:tcW w:w="712" w:type="dxa"/>
            <w:vAlign w:val="bottom"/>
          </w:tcPr>
          <w:p w14:paraId="61F1A81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0ECB528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928DCE8" w14:textId="5C447BF3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cinetobacter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7516" w:type="dxa"/>
            <w:vAlign w:val="bottom"/>
          </w:tcPr>
          <w:p w14:paraId="1FAF730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5C58BA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C3FA7C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4557659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44E0708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149A06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309B02C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7F348F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B51AE6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9535F4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5E7BDF2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512D586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53A6255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141DEB7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C32BB1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1E02DDD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6F060FB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696EF86" w14:textId="12718E43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776FB92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1ABF8B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5C7D47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712" w:type="dxa"/>
            <w:vAlign w:val="bottom"/>
          </w:tcPr>
          <w:p w14:paraId="4FFDECE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5B7770E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03427B7" w14:textId="4A53F883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3BE4555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A6D666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A90A69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71D9298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331B231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31E1DB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2566F90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C01D1E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8C7D92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12" w:type="dxa"/>
            <w:vAlign w:val="bottom"/>
          </w:tcPr>
          <w:p w14:paraId="350FFD4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4174BB4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3642546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s</w:t>
            </w:r>
          </w:p>
        </w:tc>
        <w:tc>
          <w:tcPr>
            <w:tcW w:w="7516" w:type="dxa"/>
            <w:vAlign w:val="bottom"/>
          </w:tcPr>
          <w:p w14:paraId="29AC248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0D9070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8FD454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vAlign w:val="bottom"/>
          </w:tcPr>
          <w:p w14:paraId="253857D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7D8F32F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9A40A3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leb. Pneumoniae</w:t>
            </w:r>
          </w:p>
        </w:tc>
        <w:tc>
          <w:tcPr>
            <w:tcW w:w="7516" w:type="dxa"/>
            <w:vAlign w:val="bottom"/>
          </w:tcPr>
          <w:p w14:paraId="2528FF5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3684A2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42412C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12" w:type="dxa"/>
            <w:vAlign w:val="bottom"/>
          </w:tcPr>
          <w:p w14:paraId="39809FF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1686D26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D4382C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31FDDF3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2034B9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CCFAC5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58560B9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7808428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FEC18B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4F7E0E9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4071F2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F752DF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6B3A727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3C45CAD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5C83A04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40A9900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37A772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67E5FB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12" w:type="dxa"/>
            <w:vAlign w:val="bottom"/>
          </w:tcPr>
          <w:p w14:paraId="50C040B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7A8047E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6547B4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ndida sp.</w:t>
            </w:r>
          </w:p>
        </w:tc>
        <w:tc>
          <w:tcPr>
            <w:tcW w:w="7516" w:type="dxa"/>
            <w:vAlign w:val="bottom"/>
          </w:tcPr>
          <w:p w14:paraId="120A62B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4831459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1FEDD2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2" w:type="dxa"/>
            <w:vAlign w:val="bottom"/>
          </w:tcPr>
          <w:p w14:paraId="1BC4F39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6DC1872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46BA05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s</w:t>
            </w:r>
          </w:p>
        </w:tc>
        <w:tc>
          <w:tcPr>
            <w:tcW w:w="7516" w:type="dxa"/>
            <w:vAlign w:val="bottom"/>
          </w:tcPr>
          <w:p w14:paraId="1FF2FF1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BA5A01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049311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12" w:type="dxa"/>
            <w:vAlign w:val="bottom"/>
          </w:tcPr>
          <w:p w14:paraId="7CE1756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7062763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C5E0ED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Candida</w:t>
            </w:r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7516" w:type="dxa"/>
            <w:vAlign w:val="bottom"/>
          </w:tcPr>
          <w:p w14:paraId="0F6C5FD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4B3EA18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356CA9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5109821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74D10AE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129BB8C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7B0D609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0E0E5D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BAE14C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118CB5D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5E292FD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D1DBF38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7516" w:type="dxa"/>
            <w:vAlign w:val="bottom"/>
          </w:tcPr>
          <w:p w14:paraId="293DBF4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DDBA0E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42774E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0634F6D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38EE328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51469A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neumococcus</w:t>
            </w:r>
          </w:p>
        </w:tc>
        <w:tc>
          <w:tcPr>
            <w:tcW w:w="7516" w:type="dxa"/>
            <w:vAlign w:val="bottom"/>
          </w:tcPr>
          <w:p w14:paraId="1B2537D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6F25517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716EA8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12" w:type="dxa"/>
            <w:vAlign w:val="bottom"/>
          </w:tcPr>
          <w:p w14:paraId="585333D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0AF8DD5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850B78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s</w:t>
            </w:r>
          </w:p>
        </w:tc>
        <w:tc>
          <w:tcPr>
            <w:tcW w:w="7516" w:type="dxa"/>
            <w:vAlign w:val="bottom"/>
          </w:tcPr>
          <w:p w14:paraId="1B9CF30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3D8FA0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103E2A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72E0B21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311DD0C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5FDE949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78F7573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D328EA6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72FD74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vAlign w:val="bottom"/>
          </w:tcPr>
          <w:p w14:paraId="0785118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16FD64C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120FAA6B" w14:textId="6603B9A9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Spp</w:t>
            </w:r>
            <w:proofErr w:type="spellEnd"/>
          </w:p>
        </w:tc>
        <w:tc>
          <w:tcPr>
            <w:tcW w:w="7516" w:type="dxa"/>
            <w:vAlign w:val="bottom"/>
          </w:tcPr>
          <w:p w14:paraId="7E097DF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8B1DB6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5F28A3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2" w:type="dxa"/>
            <w:vAlign w:val="bottom"/>
          </w:tcPr>
          <w:p w14:paraId="60E1A57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4B962DC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B664FA8" w14:textId="4A74C715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Candida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7F0AB43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083206A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20D759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2</w:t>
            </w:r>
          </w:p>
        </w:tc>
        <w:tc>
          <w:tcPr>
            <w:tcW w:w="712" w:type="dxa"/>
            <w:vAlign w:val="bottom"/>
          </w:tcPr>
          <w:p w14:paraId="074BEAD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067BD76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8023EFD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Enterobacter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aeroginosa</w:t>
            </w:r>
            <w:proofErr w:type="spellEnd"/>
          </w:p>
        </w:tc>
        <w:tc>
          <w:tcPr>
            <w:tcW w:w="7516" w:type="dxa"/>
            <w:vAlign w:val="bottom"/>
          </w:tcPr>
          <w:p w14:paraId="693743D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31B8F6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A92EC5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36F0681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3FD619A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13A36A66" w14:textId="7C9DBD51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Candida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7F35842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3DD741E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E89535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4138067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9" w:type="dxa"/>
            <w:vAlign w:val="bottom"/>
          </w:tcPr>
          <w:p w14:paraId="1D5D72B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5062AF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s</w:t>
            </w:r>
          </w:p>
        </w:tc>
        <w:tc>
          <w:tcPr>
            <w:tcW w:w="7516" w:type="dxa"/>
            <w:vAlign w:val="bottom"/>
          </w:tcPr>
          <w:p w14:paraId="78AA71A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650A236" w14:textId="77777777" w:rsidTr="00D56C03">
        <w:trPr>
          <w:trHeight w:val="280"/>
        </w:trPr>
        <w:tc>
          <w:tcPr>
            <w:tcW w:w="1477" w:type="dxa"/>
            <w:vAlign w:val="bottom"/>
          </w:tcPr>
          <w:p w14:paraId="58A4A2B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5C886E6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78FF4AC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4E41EA3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6E78408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440DD43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40DCB5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2" w:type="dxa"/>
            <w:vAlign w:val="bottom"/>
          </w:tcPr>
          <w:p w14:paraId="7A8DF0E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2603E8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14B0B05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26F29A1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419AFAD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14F6AB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675EB39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71C60B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56B7943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5BBECBB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81A0FA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B37BFF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699D8E5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5C69E76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5DF7824" w14:textId="12E1D464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Enterococcu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4910E47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0EA8DA3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80EBAE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6ED9D12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53996C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D59AFB2" w14:textId="0F2B652A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74B63F5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62EF08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488996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64EC1B1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50D7DEF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49106D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4ABF410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7836C3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637B98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14:paraId="1B86596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0C211DD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6D835F67" w14:textId="5E1A4D38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63EFF47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2B393C7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EEA05C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2904ADB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388E87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64B3D21" w14:textId="32114C2A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2F74E64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CF77E9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DA2DC6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vAlign w:val="bottom"/>
          </w:tcPr>
          <w:p w14:paraId="319592F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5234A3B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87978F9" w14:textId="5CA3B389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7722CBF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2AFDF9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FC1B11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12" w:type="dxa"/>
            <w:vAlign w:val="bottom"/>
          </w:tcPr>
          <w:p w14:paraId="19A76CF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470BF7A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127A24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588A0A0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4FE960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C9E748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vAlign w:val="bottom"/>
          </w:tcPr>
          <w:p w14:paraId="35DFD0B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6656FDC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3253B54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7516" w:type="dxa"/>
            <w:vAlign w:val="bottom"/>
          </w:tcPr>
          <w:p w14:paraId="505F59A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382F17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964529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vAlign w:val="bottom"/>
          </w:tcPr>
          <w:p w14:paraId="273BCD7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C45994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51542B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2BACE96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F9C811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49A21F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12" w:type="dxa"/>
            <w:vAlign w:val="bottom"/>
          </w:tcPr>
          <w:p w14:paraId="40971CF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003E9D3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D2289B7" w14:textId="6F4C5308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310A34E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28A2810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C0ECFB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7B49870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4ECD6B1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992F61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55F8109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FBA96E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CB0E3C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712" w:type="dxa"/>
            <w:vAlign w:val="bottom"/>
          </w:tcPr>
          <w:p w14:paraId="3959C42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43C7439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4E78EAD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0FD73FE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499CA0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FB0CB0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7222453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27C7515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487323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LF Coliform</w:t>
            </w:r>
          </w:p>
        </w:tc>
        <w:tc>
          <w:tcPr>
            <w:tcW w:w="7516" w:type="dxa"/>
            <w:vAlign w:val="bottom"/>
          </w:tcPr>
          <w:p w14:paraId="719E651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44C842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B31041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5DAA75D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6F78E25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B8F00B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081B244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D331FA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1E56F2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A</w:t>
            </w:r>
          </w:p>
        </w:tc>
        <w:tc>
          <w:tcPr>
            <w:tcW w:w="712" w:type="dxa"/>
            <w:vAlign w:val="bottom"/>
          </w:tcPr>
          <w:p w14:paraId="396CC02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1C13950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649A5C8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Haemophilus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aphrophilus</w:t>
            </w:r>
            <w:proofErr w:type="spellEnd"/>
          </w:p>
        </w:tc>
        <w:tc>
          <w:tcPr>
            <w:tcW w:w="7516" w:type="dxa"/>
            <w:vAlign w:val="bottom"/>
          </w:tcPr>
          <w:p w14:paraId="4269BAE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EED0B3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D5E3DC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712" w:type="dxa"/>
            <w:vAlign w:val="bottom"/>
          </w:tcPr>
          <w:p w14:paraId="11A6FDE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4E66B9A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55EDA48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18CE570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2A017C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9302F3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5EEA8D4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673A973C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DC8CCB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2B623BE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EBE5498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1927F2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23C8AB5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6461030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78BD79F4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17FC8D1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1C0BB22F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79EFC7D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6A96D33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731A5D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6B51B0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F Coliform</w:t>
            </w:r>
          </w:p>
        </w:tc>
        <w:tc>
          <w:tcPr>
            <w:tcW w:w="7516" w:type="dxa"/>
            <w:vAlign w:val="bottom"/>
          </w:tcPr>
          <w:p w14:paraId="6CDAAC2A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F64D81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645AD7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vAlign w:val="bottom"/>
          </w:tcPr>
          <w:p w14:paraId="3820E33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60B879C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2025DE15" w14:textId="7FFEDC09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67C583F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1A2933AE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5F72C5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712" w:type="dxa"/>
            <w:vAlign w:val="bottom"/>
          </w:tcPr>
          <w:p w14:paraId="00F495D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422427D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018ACA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7516" w:type="dxa"/>
            <w:vAlign w:val="bottom"/>
          </w:tcPr>
          <w:p w14:paraId="4DA3A62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2FE3C06A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047351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6EA1D62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51A15435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5285E6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68B9830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367B568B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53B289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5B24DEB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07FE14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34F22461" w14:textId="54D8108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486A70E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929DE7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4537E5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1FBA3C68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46AC243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54F73CC8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Rhizobium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radiobacter</w:t>
            </w:r>
            <w:proofErr w:type="spellEnd"/>
          </w:p>
        </w:tc>
        <w:tc>
          <w:tcPr>
            <w:tcW w:w="7516" w:type="dxa"/>
            <w:vAlign w:val="bottom"/>
          </w:tcPr>
          <w:p w14:paraId="2BE3B1D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09463A5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F08606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712" w:type="dxa"/>
            <w:vAlign w:val="bottom"/>
          </w:tcPr>
          <w:p w14:paraId="7CBC3A5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5C180EE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21FF826A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Rhizobium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radiobacter</w:t>
            </w:r>
            <w:proofErr w:type="spellEnd"/>
          </w:p>
        </w:tc>
        <w:tc>
          <w:tcPr>
            <w:tcW w:w="7516" w:type="dxa"/>
            <w:vAlign w:val="bottom"/>
          </w:tcPr>
          <w:p w14:paraId="623AEA9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8033A7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0357638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18408EB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7FAECCC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FF2DC23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Rhizobium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radiobacter</w:t>
            </w:r>
            <w:proofErr w:type="spellEnd"/>
          </w:p>
        </w:tc>
        <w:tc>
          <w:tcPr>
            <w:tcW w:w="7516" w:type="dxa"/>
            <w:vAlign w:val="bottom"/>
          </w:tcPr>
          <w:p w14:paraId="52F40F7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3F2159D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515669D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095CB3A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44649DD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3089706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guilliermondi</w:t>
            </w:r>
            <w:proofErr w:type="spellEnd"/>
          </w:p>
        </w:tc>
        <w:tc>
          <w:tcPr>
            <w:tcW w:w="7516" w:type="dxa"/>
            <w:vAlign w:val="bottom"/>
          </w:tcPr>
          <w:p w14:paraId="5B96B16C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47E0A41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47AD75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309813C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553CB81A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156F975D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750E7D0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5367602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28E07A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712" w:type="dxa"/>
            <w:vAlign w:val="bottom"/>
          </w:tcPr>
          <w:p w14:paraId="2C59AA30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06E2D107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679A800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Rhizobium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radiobacter</w:t>
            </w:r>
            <w:proofErr w:type="spellEnd"/>
          </w:p>
        </w:tc>
        <w:tc>
          <w:tcPr>
            <w:tcW w:w="7516" w:type="dxa"/>
            <w:vAlign w:val="bottom"/>
          </w:tcPr>
          <w:p w14:paraId="442ED32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1FB1EB9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7D4F350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58B887D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A40120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6FF9478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Rhizobium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radiobacter</w:t>
            </w:r>
            <w:proofErr w:type="spellEnd"/>
          </w:p>
        </w:tc>
        <w:tc>
          <w:tcPr>
            <w:tcW w:w="7516" w:type="dxa"/>
            <w:vAlign w:val="bottom"/>
          </w:tcPr>
          <w:p w14:paraId="55EF8CD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43C32D5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42250B4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21F01A2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1327896F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ED01D32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Rhizobium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radiobacter</w:t>
            </w:r>
            <w:proofErr w:type="spellEnd"/>
          </w:p>
        </w:tc>
        <w:tc>
          <w:tcPr>
            <w:tcW w:w="7516" w:type="dxa"/>
            <w:vAlign w:val="bottom"/>
          </w:tcPr>
          <w:p w14:paraId="40FCF80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601B4421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F3D96DF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46BD40C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656A50E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3AADB1FD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Rhizobium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radiobacter</w:t>
            </w:r>
            <w:proofErr w:type="spellEnd"/>
          </w:p>
        </w:tc>
        <w:tc>
          <w:tcPr>
            <w:tcW w:w="7516" w:type="dxa"/>
            <w:vAlign w:val="bottom"/>
          </w:tcPr>
          <w:p w14:paraId="3492001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7C97E704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6C300255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712" w:type="dxa"/>
            <w:vAlign w:val="bottom"/>
          </w:tcPr>
          <w:p w14:paraId="7376E89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33C5421E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3186565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09AAE82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79D23EE5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469047B6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712" w:type="dxa"/>
            <w:vAlign w:val="bottom"/>
          </w:tcPr>
          <w:p w14:paraId="13EDB639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21745B96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07EA49C9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neumococcus</w:t>
            </w:r>
          </w:p>
        </w:tc>
        <w:tc>
          <w:tcPr>
            <w:tcW w:w="7516" w:type="dxa"/>
            <w:vAlign w:val="bottom"/>
          </w:tcPr>
          <w:p w14:paraId="421D51A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712D20BD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D87B95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A</w:t>
            </w:r>
          </w:p>
        </w:tc>
        <w:tc>
          <w:tcPr>
            <w:tcW w:w="712" w:type="dxa"/>
            <w:vAlign w:val="bottom"/>
          </w:tcPr>
          <w:p w14:paraId="23BC87E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12B5931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5AD79BDC" w14:textId="2D26B860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7516" w:type="dxa"/>
            <w:vAlign w:val="bottom"/>
          </w:tcPr>
          <w:p w14:paraId="1C8338F7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negative bacteria</w:t>
            </w:r>
          </w:p>
        </w:tc>
      </w:tr>
      <w:tr w:rsidR="00D56C03" w:rsidRPr="00084F54" w14:paraId="502DC0D3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245768E8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22038712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7C6188C4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44C8AF2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7516" w:type="dxa"/>
            <w:vAlign w:val="bottom"/>
          </w:tcPr>
          <w:p w14:paraId="61F35C6E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680294F0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135AF4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4B2F860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7934C341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783399AF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6E9BBF30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  <w:tr w:rsidR="00D56C03" w:rsidRPr="00084F54" w14:paraId="0CC6B0BC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3B10DD1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vAlign w:val="bottom"/>
          </w:tcPr>
          <w:p w14:paraId="6099E3D3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0AC60FD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378" w:type="dxa"/>
            <w:vAlign w:val="bottom"/>
          </w:tcPr>
          <w:p w14:paraId="6B5B4E93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BS</w:t>
            </w:r>
          </w:p>
        </w:tc>
        <w:tc>
          <w:tcPr>
            <w:tcW w:w="7516" w:type="dxa"/>
            <w:vAlign w:val="bottom"/>
          </w:tcPr>
          <w:p w14:paraId="28E24D92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m positive bacteria</w:t>
            </w:r>
          </w:p>
        </w:tc>
      </w:tr>
      <w:tr w:rsidR="00D56C03" w:rsidRPr="00084F54" w14:paraId="404D3592" w14:textId="77777777" w:rsidTr="00D56C03">
        <w:trPr>
          <w:trHeight w:val="300"/>
        </w:trPr>
        <w:tc>
          <w:tcPr>
            <w:tcW w:w="1477" w:type="dxa"/>
            <w:vAlign w:val="bottom"/>
          </w:tcPr>
          <w:p w14:paraId="12F68621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12" w:type="dxa"/>
            <w:vAlign w:val="bottom"/>
          </w:tcPr>
          <w:p w14:paraId="2090BE3D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9" w:type="dxa"/>
            <w:vAlign w:val="bottom"/>
          </w:tcPr>
          <w:p w14:paraId="6BDEE2BB" w14:textId="77777777" w:rsidR="00D56C03" w:rsidRDefault="00D56C03" w:rsidP="00FC38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 </w:t>
            </w:r>
          </w:p>
        </w:tc>
        <w:tc>
          <w:tcPr>
            <w:tcW w:w="2378" w:type="dxa"/>
            <w:vAlign w:val="bottom"/>
          </w:tcPr>
          <w:p w14:paraId="60ACFF17" w14:textId="77777777" w:rsidR="00D56C03" w:rsidRPr="00D56C03" w:rsidRDefault="00D56C03" w:rsidP="00FC38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56C03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proofErr w:type="spellStart"/>
            <w:r w:rsidRPr="00D56C03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7516" w:type="dxa"/>
            <w:vAlign w:val="bottom"/>
          </w:tcPr>
          <w:p w14:paraId="67C3096B" w14:textId="77777777" w:rsidR="00D56C03" w:rsidRPr="00084F54" w:rsidRDefault="00D56C03" w:rsidP="00FC38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ungi</w:t>
            </w:r>
          </w:p>
        </w:tc>
      </w:tr>
    </w:tbl>
    <w:p w14:paraId="6D0D0ADC" w14:textId="77777777" w:rsidR="00396E00" w:rsidRPr="0030217F" w:rsidRDefault="00396E00" w:rsidP="00396E00"/>
    <w:p w14:paraId="28669E8C" w14:textId="77777777" w:rsidR="00396E00" w:rsidRPr="0030217F" w:rsidRDefault="00396E00" w:rsidP="00396E00"/>
    <w:p w14:paraId="03DD27AC" w14:textId="77777777" w:rsidR="00396E00" w:rsidRPr="0030217F" w:rsidRDefault="00396E00" w:rsidP="00396E00"/>
    <w:p w14:paraId="5647978C" w14:textId="77777777" w:rsidR="00396E00" w:rsidRPr="0030217F" w:rsidRDefault="00396E00" w:rsidP="00396E00"/>
    <w:p w14:paraId="138DBA31" w14:textId="77777777" w:rsidR="00396E00" w:rsidRDefault="00396E00" w:rsidP="00396E00"/>
    <w:p w14:paraId="3F2CA598" w14:textId="77777777" w:rsidR="00396E00" w:rsidRDefault="00396E00" w:rsidP="00396E00"/>
    <w:p w14:paraId="2ED9901C" w14:textId="77777777" w:rsidR="00396E00" w:rsidRDefault="00396E00" w:rsidP="00396E00">
      <w:pPr>
        <w:tabs>
          <w:tab w:val="left" w:pos="965"/>
        </w:tabs>
      </w:pPr>
      <w:r>
        <w:tab/>
      </w:r>
    </w:p>
    <w:p w14:paraId="6B7A5E7B" w14:textId="77777777" w:rsidR="00396E00" w:rsidRDefault="00396E00" w:rsidP="00396E00">
      <w:pPr>
        <w:tabs>
          <w:tab w:val="left" w:pos="965"/>
        </w:tabs>
      </w:pPr>
    </w:p>
    <w:p w14:paraId="50878C7E" w14:textId="77777777" w:rsidR="00396E00" w:rsidRDefault="00396E00" w:rsidP="00396E00">
      <w:pPr>
        <w:tabs>
          <w:tab w:val="left" w:pos="965"/>
        </w:tabs>
      </w:pPr>
    </w:p>
    <w:p w14:paraId="7B25A8B1" w14:textId="77777777" w:rsidR="00396E00" w:rsidRDefault="00396E00" w:rsidP="00396E00">
      <w:pPr>
        <w:tabs>
          <w:tab w:val="left" w:pos="965"/>
        </w:tabs>
      </w:pPr>
    </w:p>
    <w:p w14:paraId="6EC59638" w14:textId="77777777" w:rsidR="00396E00" w:rsidRDefault="00396E00" w:rsidP="00396E00">
      <w:pPr>
        <w:tabs>
          <w:tab w:val="left" w:pos="965"/>
        </w:tabs>
      </w:pPr>
    </w:p>
    <w:p w14:paraId="2D20CF37" w14:textId="77777777" w:rsidR="00396E00" w:rsidRDefault="00396E00" w:rsidP="00396E00">
      <w:pPr>
        <w:tabs>
          <w:tab w:val="left" w:pos="965"/>
        </w:tabs>
      </w:pPr>
    </w:p>
    <w:p w14:paraId="5EBA47F8" w14:textId="77777777" w:rsidR="00396E00" w:rsidRDefault="00396E00" w:rsidP="00396E00">
      <w:pPr>
        <w:tabs>
          <w:tab w:val="left" w:pos="965"/>
        </w:tabs>
      </w:pPr>
    </w:p>
    <w:p w14:paraId="5AF926AD" w14:textId="77777777" w:rsidR="00396E00" w:rsidRDefault="00396E00" w:rsidP="00396E00">
      <w:pPr>
        <w:tabs>
          <w:tab w:val="left" w:pos="965"/>
        </w:tabs>
        <w:sectPr w:rsidR="00396E00" w:rsidSect="00396E00">
          <w:pgSz w:w="16838" w:h="11906" w:orient="landscape" w:code="9"/>
          <w:pgMar w:top="1021" w:right="737" w:bottom="1134" w:left="851" w:header="709" w:footer="516" w:gutter="0"/>
          <w:cols w:space="708"/>
          <w:titlePg/>
          <w:docGrid w:linePitch="360"/>
        </w:sectPr>
      </w:pPr>
    </w:p>
    <w:p w14:paraId="6BF22C48" w14:textId="77777777" w:rsidR="006A3ABF" w:rsidRDefault="006A3ABF"/>
    <w:sectPr w:rsidR="006A3ABF" w:rsidSect="009360C2">
      <w:pgSz w:w="11906" w:h="16838" w:code="9"/>
      <w:pgMar w:top="851" w:right="1021" w:bottom="737" w:left="1134" w:header="709" w:footer="51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D01C23"/>
    <w:multiLevelType w:val="multilevel"/>
    <w:tmpl w:val="562C6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7627DD"/>
    <w:multiLevelType w:val="multilevel"/>
    <w:tmpl w:val="0EA2E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21046896">
    <w:abstractNumId w:val="0"/>
  </w:num>
  <w:num w:numId="2" w16cid:durableId="554438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00"/>
    <w:rsid w:val="00000C37"/>
    <w:rsid w:val="00006A9A"/>
    <w:rsid w:val="00006B6A"/>
    <w:rsid w:val="00011CE2"/>
    <w:rsid w:val="00031B99"/>
    <w:rsid w:val="00035E79"/>
    <w:rsid w:val="000828F1"/>
    <w:rsid w:val="000A0D2A"/>
    <w:rsid w:val="000C7399"/>
    <w:rsid w:val="000D253A"/>
    <w:rsid w:val="000F168E"/>
    <w:rsid w:val="00100014"/>
    <w:rsid w:val="001026A5"/>
    <w:rsid w:val="001030FB"/>
    <w:rsid w:val="00112ADF"/>
    <w:rsid w:val="00175BDB"/>
    <w:rsid w:val="00195B47"/>
    <w:rsid w:val="001E3934"/>
    <w:rsid w:val="001F458B"/>
    <w:rsid w:val="00204BEA"/>
    <w:rsid w:val="00211A8B"/>
    <w:rsid w:val="00237873"/>
    <w:rsid w:val="002775A9"/>
    <w:rsid w:val="00283957"/>
    <w:rsid w:val="00297935"/>
    <w:rsid w:val="002A028E"/>
    <w:rsid w:val="002A6CA1"/>
    <w:rsid w:val="002B02A9"/>
    <w:rsid w:val="002B7462"/>
    <w:rsid w:val="002C0CDF"/>
    <w:rsid w:val="002C6A3E"/>
    <w:rsid w:val="002C6F82"/>
    <w:rsid w:val="002F1F65"/>
    <w:rsid w:val="003158A1"/>
    <w:rsid w:val="00344AFC"/>
    <w:rsid w:val="003519C2"/>
    <w:rsid w:val="00363725"/>
    <w:rsid w:val="0037220E"/>
    <w:rsid w:val="003771E1"/>
    <w:rsid w:val="003815C3"/>
    <w:rsid w:val="00396E00"/>
    <w:rsid w:val="003B2BC3"/>
    <w:rsid w:val="003B4F08"/>
    <w:rsid w:val="003D0795"/>
    <w:rsid w:val="003E57B8"/>
    <w:rsid w:val="0041608E"/>
    <w:rsid w:val="00420979"/>
    <w:rsid w:val="00421661"/>
    <w:rsid w:val="00440BEC"/>
    <w:rsid w:val="00442936"/>
    <w:rsid w:val="00445135"/>
    <w:rsid w:val="00491B16"/>
    <w:rsid w:val="004A325B"/>
    <w:rsid w:val="004A5196"/>
    <w:rsid w:val="004A6CD7"/>
    <w:rsid w:val="004F6306"/>
    <w:rsid w:val="005165D7"/>
    <w:rsid w:val="005216DB"/>
    <w:rsid w:val="00532D8B"/>
    <w:rsid w:val="00540C08"/>
    <w:rsid w:val="0054230A"/>
    <w:rsid w:val="005616D5"/>
    <w:rsid w:val="005748B7"/>
    <w:rsid w:val="00582EE8"/>
    <w:rsid w:val="00583553"/>
    <w:rsid w:val="005910A5"/>
    <w:rsid w:val="005C06CD"/>
    <w:rsid w:val="005E4221"/>
    <w:rsid w:val="00604072"/>
    <w:rsid w:val="00607542"/>
    <w:rsid w:val="00607C7C"/>
    <w:rsid w:val="00617D89"/>
    <w:rsid w:val="00620661"/>
    <w:rsid w:val="0066555C"/>
    <w:rsid w:val="006A3ABF"/>
    <w:rsid w:val="006A7A89"/>
    <w:rsid w:val="006C5526"/>
    <w:rsid w:val="006E50AB"/>
    <w:rsid w:val="006F1479"/>
    <w:rsid w:val="0070507D"/>
    <w:rsid w:val="00721DFA"/>
    <w:rsid w:val="00743E9F"/>
    <w:rsid w:val="00745C95"/>
    <w:rsid w:val="00746CC7"/>
    <w:rsid w:val="00752220"/>
    <w:rsid w:val="0075714B"/>
    <w:rsid w:val="0076656F"/>
    <w:rsid w:val="0078303D"/>
    <w:rsid w:val="007A3A8B"/>
    <w:rsid w:val="007C1DC0"/>
    <w:rsid w:val="007D7AED"/>
    <w:rsid w:val="007E28C7"/>
    <w:rsid w:val="007E34EC"/>
    <w:rsid w:val="008073B0"/>
    <w:rsid w:val="0083204C"/>
    <w:rsid w:val="008656BE"/>
    <w:rsid w:val="00881D98"/>
    <w:rsid w:val="00892CE2"/>
    <w:rsid w:val="00893F16"/>
    <w:rsid w:val="008A5B2B"/>
    <w:rsid w:val="008B46BC"/>
    <w:rsid w:val="008D5C6A"/>
    <w:rsid w:val="008D7C60"/>
    <w:rsid w:val="008E1240"/>
    <w:rsid w:val="008E709D"/>
    <w:rsid w:val="008F4E20"/>
    <w:rsid w:val="00906E4F"/>
    <w:rsid w:val="00927DBB"/>
    <w:rsid w:val="00935B00"/>
    <w:rsid w:val="009360C2"/>
    <w:rsid w:val="00944643"/>
    <w:rsid w:val="00954013"/>
    <w:rsid w:val="0097039E"/>
    <w:rsid w:val="00983027"/>
    <w:rsid w:val="00985F0F"/>
    <w:rsid w:val="00994D90"/>
    <w:rsid w:val="009A5780"/>
    <w:rsid w:val="009B3A0A"/>
    <w:rsid w:val="009D47B3"/>
    <w:rsid w:val="009D6FF1"/>
    <w:rsid w:val="009E76E6"/>
    <w:rsid w:val="00A7430F"/>
    <w:rsid w:val="00A81328"/>
    <w:rsid w:val="00A83E9A"/>
    <w:rsid w:val="00AB18ED"/>
    <w:rsid w:val="00AD277D"/>
    <w:rsid w:val="00AE05F6"/>
    <w:rsid w:val="00AE0AC6"/>
    <w:rsid w:val="00AE77CC"/>
    <w:rsid w:val="00B04B11"/>
    <w:rsid w:val="00B141AE"/>
    <w:rsid w:val="00B31B5C"/>
    <w:rsid w:val="00B36A78"/>
    <w:rsid w:val="00B63CB1"/>
    <w:rsid w:val="00BA6ADB"/>
    <w:rsid w:val="00BD252F"/>
    <w:rsid w:val="00BD46FE"/>
    <w:rsid w:val="00BD4E76"/>
    <w:rsid w:val="00C023B3"/>
    <w:rsid w:val="00C0532B"/>
    <w:rsid w:val="00C4540A"/>
    <w:rsid w:val="00C61503"/>
    <w:rsid w:val="00CE0116"/>
    <w:rsid w:val="00CE1C9C"/>
    <w:rsid w:val="00D147CF"/>
    <w:rsid w:val="00D25FD1"/>
    <w:rsid w:val="00D27787"/>
    <w:rsid w:val="00D54AEF"/>
    <w:rsid w:val="00D56C03"/>
    <w:rsid w:val="00D7075B"/>
    <w:rsid w:val="00D72DF6"/>
    <w:rsid w:val="00D820B5"/>
    <w:rsid w:val="00D95877"/>
    <w:rsid w:val="00D97A8E"/>
    <w:rsid w:val="00DB561D"/>
    <w:rsid w:val="00DD1315"/>
    <w:rsid w:val="00DD7813"/>
    <w:rsid w:val="00E004FE"/>
    <w:rsid w:val="00E1547C"/>
    <w:rsid w:val="00E16D11"/>
    <w:rsid w:val="00E21272"/>
    <w:rsid w:val="00E31FC8"/>
    <w:rsid w:val="00E51B5D"/>
    <w:rsid w:val="00E54D6B"/>
    <w:rsid w:val="00E701E5"/>
    <w:rsid w:val="00E94EDF"/>
    <w:rsid w:val="00E953B0"/>
    <w:rsid w:val="00EB41B0"/>
    <w:rsid w:val="00EB697B"/>
    <w:rsid w:val="00ED4358"/>
    <w:rsid w:val="00EE194A"/>
    <w:rsid w:val="00EE5465"/>
    <w:rsid w:val="00EF5095"/>
    <w:rsid w:val="00F22175"/>
    <w:rsid w:val="00F22977"/>
    <w:rsid w:val="00F23B3A"/>
    <w:rsid w:val="00F24E4D"/>
    <w:rsid w:val="00F32368"/>
    <w:rsid w:val="00F41499"/>
    <w:rsid w:val="00F572AC"/>
    <w:rsid w:val="00F66357"/>
    <w:rsid w:val="00F717CD"/>
    <w:rsid w:val="00F731E4"/>
    <w:rsid w:val="00FB5269"/>
    <w:rsid w:val="00FB69CC"/>
    <w:rsid w:val="00FE0B51"/>
    <w:rsid w:val="00FF47FE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98070"/>
  <w15:chartTrackingRefBased/>
  <w15:docId w15:val="{97286EF2-5951-D641-BB40-D828CEFB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E0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E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E0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E0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E0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E0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E0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E0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E0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E0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E0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E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E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E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E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E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E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E00"/>
    <w:rPr>
      <w:rFonts w:eastAsiaTheme="majorEastAsia" w:cstheme="majorBidi"/>
      <w:color w:val="272727" w:themeColor="text1" w:themeTint="D8"/>
    </w:rPr>
  </w:style>
  <w:style w:type="character" w:styleId="Hyperlink">
    <w:name w:val="Hyperlink"/>
    <w:basedOn w:val="DefaultParagraphFont"/>
    <w:uiPriority w:val="99"/>
    <w:unhideWhenUsed/>
    <w:rsid w:val="00396E0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6E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96E0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6E00"/>
  </w:style>
  <w:style w:type="paragraph" w:styleId="Revision">
    <w:name w:val="Revision"/>
    <w:hidden/>
    <w:uiPriority w:val="99"/>
    <w:semiHidden/>
    <w:rsid w:val="00396E00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96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E0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E00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6E0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6E00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6E00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6E00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96E0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96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96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96E00"/>
  </w:style>
  <w:style w:type="character" w:customStyle="1" w:styleId="normaltextrun">
    <w:name w:val="normaltextrun"/>
    <w:basedOn w:val="DefaultParagraphFont"/>
    <w:rsid w:val="00396E00"/>
  </w:style>
  <w:style w:type="paragraph" w:styleId="Header">
    <w:name w:val="header"/>
    <w:basedOn w:val="Normal"/>
    <w:link w:val="HeaderChar"/>
    <w:uiPriority w:val="99"/>
    <w:unhideWhenUsed/>
    <w:rsid w:val="00396E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E0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6E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E00"/>
    <w:rPr>
      <w:kern w:val="0"/>
      <w:sz w:val="22"/>
      <w:szCs w:val="22"/>
      <w14:ligatures w14:val="none"/>
    </w:rPr>
  </w:style>
  <w:style w:type="paragraph" w:customStyle="1" w:styleId="paragraph">
    <w:name w:val="paragraph"/>
    <w:basedOn w:val="Normal"/>
    <w:rsid w:val="00396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wire-cite-metadata-journal">
    <w:name w:val="highwire-cite-metadata-journal"/>
    <w:basedOn w:val="DefaultParagraphFont"/>
    <w:rsid w:val="00396E00"/>
  </w:style>
  <w:style w:type="character" w:customStyle="1" w:styleId="highwire-cite-metadata-pages">
    <w:name w:val="highwire-cite-metadata-pages"/>
    <w:basedOn w:val="DefaultParagraphFont"/>
    <w:rsid w:val="00396E00"/>
  </w:style>
  <w:style w:type="character" w:customStyle="1" w:styleId="highwire-cite-metadata-doi">
    <w:name w:val="highwire-cite-metadata-doi"/>
    <w:basedOn w:val="DefaultParagraphFont"/>
    <w:rsid w:val="00396E00"/>
  </w:style>
  <w:style w:type="character" w:customStyle="1" w:styleId="doilabel">
    <w:name w:val="doi_label"/>
    <w:basedOn w:val="DefaultParagraphFont"/>
    <w:rsid w:val="00396E00"/>
  </w:style>
  <w:style w:type="character" w:styleId="PageNumber">
    <w:name w:val="page number"/>
    <w:basedOn w:val="DefaultParagraphFont"/>
    <w:uiPriority w:val="99"/>
    <w:semiHidden/>
    <w:unhideWhenUsed/>
    <w:rsid w:val="00396E00"/>
  </w:style>
  <w:style w:type="character" w:styleId="FollowedHyperlink">
    <w:name w:val="FollowedHyperlink"/>
    <w:basedOn w:val="DefaultParagraphFont"/>
    <w:uiPriority w:val="99"/>
    <w:semiHidden/>
    <w:unhideWhenUsed/>
    <w:rsid w:val="00396E00"/>
    <w:rPr>
      <w:color w:val="800080"/>
      <w:u w:val="single"/>
    </w:rPr>
  </w:style>
  <w:style w:type="paragraph" w:customStyle="1" w:styleId="msonormal0">
    <w:name w:val="msonormal"/>
    <w:basedOn w:val="Normal"/>
    <w:rsid w:val="00396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96E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E00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96E00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96E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6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E0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6E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E0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6E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E0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6E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E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E00"/>
    <w:rPr>
      <w:b/>
      <w:bCs/>
      <w:smallCaps/>
      <w:color w:val="0F4761" w:themeColor="accent1" w:themeShade="BF"/>
      <w:spacing w:val="5"/>
    </w:rPr>
  </w:style>
  <w:style w:type="paragraph" w:customStyle="1" w:styleId="xl66">
    <w:name w:val="xl66"/>
    <w:basedOn w:val="Normal"/>
    <w:rsid w:val="00396E00"/>
    <w:pPr>
      <w:pBdr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en-GB"/>
    </w:rPr>
  </w:style>
  <w:style w:type="paragraph" w:customStyle="1" w:styleId="xl67">
    <w:name w:val="xl67"/>
    <w:basedOn w:val="Normal"/>
    <w:rsid w:val="00396E00"/>
    <w:pPr>
      <w:pBdr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en-GB"/>
    </w:rPr>
  </w:style>
  <w:style w:type="paragraph" w:customStyle="1" w:styleId="xl68">
    <w:name w:val="xl68"/>
    <w:basedOn w:val="Normal"/>
    <w:rsid w:val="00396E0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69">
    <w:name w:val="xl69"/>
    <w:basedOn w:val="Normal"/>
    <w:rsid w:val="00396E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0">
    <w:name w:val="xl70"/>
    <w:basedOn w:val="Normal"/>
    <w:rsid w:val="00396E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1">
    <w:name w:val="xl71"/>
    <w:basedOn w:val="Normal"/>
    <w:rsid w:val="00396E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6100"/>
      <w:sz w:val="12"/>
      <w:szCs w:val="12"/>
      <w:lang w:eastAsia="en-GB"/>
    </w:rPr>
  </w:style>
  <w:style w:type="paragraph" w:customStyle="1" w:styleId="xl72">
    <w:name w:val="xl72"/>
    <w:basedOn w:val="Normal"/>
    <w:rsid w:val="00396E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C0006"/>
      <w:sz w:val="12"/>
      <w:szCs w:val="12"/>
      <w:lang w:eastAsia="en-GB"/>
    </w:rPr>
  </w:style>
  <w:style w:type="paragraph" w:customStyle="1" w:styleId="xl73">
    <w:name w:val="xl73"/>
    <w:basedOn w:val="Normal"/>
    <w:rsid w:val="00396E0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96E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5">
    <w:name w:val="xl75"/>
    <w:basedOn w:val="Normal"/>
    <w:rsid w:val="00396E0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96E0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07c32b-9b5f-4a4f-8370-0500c4970df9">
      <Terms xmlns="http://schemas.microsoft.com/office/infopath/2007/PartnerControls"/>
    </lcf76f155ced4ddcb4097134ff3c332f>
    <TaxCatchAll xmlns="0295df5c-bc44-450f-8059-b6a52a4fc77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18DE0B92422440927790F10AAC117D" ma:contentTypeVersion="13" ma:contentTypeDescription="Create a new document." ma:contentTypeScope="" ma:versionID="2bfef764607e13bb146af59d57698071">
  <xsd:schema xmlns:xsd="http://www.w3.org/2001/XMLSchema" xmlns:xs="http://www.w3.org/2001/XMLSchema" xmlns:p="http://schemas.microsoft.com/office/2006/metadata/properties" xmlns:ns2="b907c32b-9b5f-4a4f-8370-0500c4970df9" xmlns:ns3="0295df5c-bc44-450f-8059-b6a52a4fc77e" targetNamespace="http://schemas.microsoft.com/office/2006/metadata/properties" ma:root="true" ma:fieldsID="8044f24caf5fbf544dc8353d9f35e2d1" ns2:_="" ns3:_="">
    <xsd:import namespace="b907c32b-9b5f-4a4f-8370-0500c4970df9"/>
    <xsd:import namespace="0295df5c-bc44-450f-8059-b6a52a4fc7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c32b-9b5f-4a4f-8370-0500c4970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95df5c-bc44-450f-8059-b6a52a4fc7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aadc3e9-404a-4ecd-9b42-126f81336e14}" ma:internalName="TaxCatchAll" ma:showField="CatchAllData" ma:web="0295df5c-bc44-450f-8059-b6a52a4fc7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133C6B-A48D-4607-B07B-99355916A424}">
  <ds:schemaRefs>
    <ds:schemaRef ds:uri="http://schemas.microsoft.com/office/2006/metadata/properties"/>
    <ds:schemaRef ds:uri="http://schemas.microsoft.com/office/infopath/2007/PartnerControls"/>
    <ds:schemaRef ds:uri="b907c32b-9b5f-4a4f-8370-0500c4970df9"/>
    <ds:schemaRef ds:uri="0295df5c-bc44-450f-8059-b6a52a4fc77e"/>
  </ds:schemaRefs>
</ds:datastoreItem>
</file>

<file path=customXml/itemProps2.xml><?xml version="1.0" encoding="utf-8"?>
<ds:datastoreItem xmlns:ds="http://schemas.openxmlformats.org/officeDocument/2006/customXml" ds:itemID="{3442AABE-9A26-476C-B1EC-0BFBB5157E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7c32b-9b5f-4a4f-8370-0500c4970df9"/>
    <ds:schemaRef ds:uri="0295df5c-bc44-450f-8059-b6a52a4fc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8894FF-498D-4463-97B6-0AE0813A3FD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1928</Words>
  <Characters>10996</Characters>
  <Application>Microsoft Office Word</Application>
  <DocSecurity>0</DocSecurity>
  <Lines>91</Lines>
  <Paragraphs>25</Paragraphs>
  <ScaleCrop>false</ScaleCrop>
  <Company/>
  <LinksUpToDate>false</LinksUpToDate>
  <CharactersWithSpaces>1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rison</dc:creator>
  <cp:keywords/>
  <dc:description/>
  <cp:lastModifiedBy>Phoebe Williams</cp:lastModifiedBy>
  <cp:revision>2</cp:revision>
  <dcterms:created xsi:type="dcterms:W3CDTF">2025-09-21T20:23:00Z</dcterms:created>
  <dcterms:modified xsi:type="dcterms:W3CDTF">2025-09-2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18DE0B92422440927790F10AAC117D</vt:lpwstr>
  </property>
  <property fmtid="{D5CDD505-2E9C-101B-9397-08002B2CF9AE}" pid="3" name="MediaServiceImageTags">
    <vt:lpwstr/>
  </property>
</Properties>
</file>